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626" w:rsidRDefault="00B15626" w:rsidP="00B15626">
      <w:pPr>
        <w:rPr>
          <w:rFonts w:ascii="Arial" w:hAnsi="Arial" w:cs="Arial"/>
          <w:b/>
          <w:bCs/>
        </w:rPr>
      </w:pPr>
      <w:r w:rsidRPr="008C584F">
        <w:rPr>
          <w:rFonts w:ascii="Arial" w:hAnsi="Arial" w:cs="Arial"/>
          <w:b/>
          <w:bCs/>
        </w:rPr>
        <w:t>SUPPLEMENTAL ONLINE CONTENT</w:t>
      </w:r>
    </w:p>
    <w:p w:rsidR="00B15626" w:rsidRDefault="00B15626" w:rsidP="00B15626">
      <w:pPr>
        <w:rPr>
          <w:rFonts w:ascii="Arial" w:hAnsi="Arial" w:cs="Arial"/>
          <w:b/>
          <w:bCs/>
        </w:rPr>
      </w:pPr>
    </w:p>
    <w:p w:rsidR="00B15626" w:rsidRDefault="00B15626" w:rsidP="00B15626">
      <w:pPr>
        <w:rPr>
          <w:rFonts w:ascii="Arial" w:hAnsi="Arial" w:cs="Arial"/>
          <w:b/>
          <w:bCs/>
        </w:rPr>
      </w:pPr>
      <w:r w:rsidRPr="001F71D8">
        <w:rPr>
          <w:rFonts w:ascii="Arial" w:hAnsi="Arial" w:cs="Arial"/>
          <w:b/>
        </w:rPr>
        <w:t>Figure S1</w:t>
      </w:r>
      <w:r>
        <w:rPr>
          <w:rFonts w:ascii="Arial" w:hAnsi="Arial" w:cs="Arial"/>
        </w:rPr>
        <w:t xml:space="preserve">: </w:t>
      </w:r>
      <w:r w:rsidRPr="00411A10">
        <w:rPr>
          <w:rFonts w:ascii="Arial" w:hAnsi="Arial" w:cs="Arial"/>
        </w:rPr>
        <w:t>Sample selection flow diagram</w:t>
      </w:r>
      <w:r w:rsidRPr="00411A10">
        <w:rPr>
          <w:rFonts w:ascii="Arial" w:hAnsi="Arial" w:cs="Arial"/>
          <w:b/>
          <w:bCs/>
        </w:rPr>
        <w:t xml:space="preserve"> </w:t>
      </w:r>
    </w:p>
    <w:p w:rsidR="00B15626" w:rsidRDefault="00B15626" w:rsidP="00B15626">
      <w:pPr>
        <w:rPr>
          <w:rFonts w:ascii="Arial" w:hAnsi="Arial" w:cs="Arial"/>
          <w:i/>
          <w:sz w:val="20"/>
          <w:szCs w:val="20"/>
          <w:u w:val="single"/>
        </w:rPr>
      </w:pPr>
      <w:r>
        <w:rPr>
          <w:rFonts w:ascii="Arial" w:hAnsi="Arial" w:cs="Arial"/>
          <w:b/>
          <w:bCs/>
        </w:rPr>
        <w:t>Table S1:</w:t>
      </w:r>
      <w:r w:rsidRPr="00B505D5">
        <w:rPr>
          <w:rFonts w:ascii="Arial" w:hAnsi="Arial" w:cs="Arial"/>
          <w:b/>
          <w:bCs/>
        </w:rPr>
        <w:t xml:space="preserve"> </w:t>
      </w:r>
      <w:r w:rsidRPr="00B505D5">
        <w:rPr>
          <w:rFonts w:ascii="Arial" w:hAnsi="Arial" w:cs="Arial"/>
        </w:rPr>
        <w:t xml:space="preserve">Multivariable analysis of factors associated with hospitalizations for </w:t>
      </w:r>
      <w:proofErr w:type="gramStart"/>
      <w:r w:rsidRPr="00B505D5">
        <w:rPr>
          <w:rFonts w:ascii="Arial" w:hAnsi="Arial" w:cs="Arial"/>
        </w:rPr>
        <w:t>P&amp;I</w:t>
      </w:r>
      <w:proofErr w:type="gramEnd"/>
      <w:r w:rsidRPr="00B505D5">
        <w:rPr>
          <w:rFonts w:ascii="Arial" w:hAnsi="Arial" w:cs="Arial"/>
        </w:rPr>
        <w:t xml:space="preserve"> in any diagnosis position</w:t>
      </w:r>
    </w:p>
    <w:p w:rsidR="00B15626" w:rsidRDefault="00B15626" w:rsidP="00B15626">
      <w:pPr>
        <w:rPr>
          <w:rFonts w:ascii="Arial" w:hAnsi="Arial" w:cs="Arial"/>
          <w:bCs/>
        </w:rPr>
      </w:pPr>
      <w:r w:rsidRPr="009110AF">
        <w:rPr>
          <w:rFonts w:ascii="Arial" w:hAnsi="Arial" w:cs="Arial"/>
          <w:b/>
          <w:bCs/>
        </w:rPr>
        <w:t>Table S2:</w:t>
      </w:r>
      <w:r>
        <w:rPr>
          <w:rFonts w:ascii="Arial" w:hAnsi="Arial" w:cs="Arial"/>
          <w:b/>
          <w:bCs/>
        </w:rPr>
        <w:t xml:space="preserve"> </w:t>
      </w:r>
      <w:r w:rsidR="00A81555">
        <w:rPr>
          <w:rFonts w:ascii="Arial" w:hAnsi="Arial" w:cs="Arial"/>
          <w:bCs/>
        </w:rPr>
        <w:t xml:space="preserve">Hazard ratios based on Fine and Gray competing risk analyses accounting for death among hospitalizations with </w:t>
      </w:r>
      <w:proofErr w:type="gramStart"/>
      <w:r w:rsidR="00A81555">
        <w:rPr>
          <w:rFonts w:ascii="Arial" w:hAnsi="Arial" w:cs="Arial"/>
          <w:bCs/>
        </w:rPr>
        <w:t>P&amp;I</w:t>
      </w:r>
      <w:proofErr w:type="gramEnd"/>
      <w:r w:rsidR="00A81555">
        <w:rPr>
          <w:rFonts w:ascii="Arial" w:hAnsi="Arial" w:cs="Arial"/>
          <w:bCs/>
        </w:rPr>
        <w:t xml:space="preserve"> as the principal diagnosis</w:t>
      </w:r>
    </w:p>
    <w:p w:rsidR="00B15626" w:rsidRDefault="00B15626" w:rsidP="00B15626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:rsidR="00B15626" w:rsidRDefault="00B15626" w:rsidP="00B15626">
      <w:pPr>
        <w:rPr>
          <w:rFonts w:ascii="Arial" w:hAnsi="Arial" w:cs="Arial"/>
          <w:b/>
          <w:bCs/>
        </w:rPr>
      </w:pPr>
      <w:r w:rsidRPr="001F71D8">
        <w:rPr>
          <w:rFonts w:ascii="Arial" w:hAnsi="Arial" w:cs="Arial"/>
          <w:b/>
        </w:rPr>
        <w:lastRenderedPageBreak/>
        <w:t>Figure S1</w:t>
      </w:r>
      <w:r>
        <w:rPr>
          <w:rFonts w:ascii="Arial" w:hAnsi="Arial" w:cs="Arial"/>
        </w:rPr>
        <w:t xml:space="preserve">: </w:t>
      </w:r>
      <w:r w:rsidRPr="00411A10">
        <w:rPr>
          <w:rFonts w:ascii="Arial" w:hAnsi="Arial" w:cs="Arial"/>
        </w:rPr>
        <w:t>Sample selection flow diagram</w:t>
      </w:r>
      <w:r w:rsidRPr="00411A10">
        <w:rPr>
          <w:rFonts w:ascii="Arial" w:hAnsi="Arial" w:cs="Arial"/>
          <w:b/>
          <w:bCs/>
        </w:rPr>
        <w:t xml:space="preserve"> </w:t>
      </w:r>
    </w:p>
    <w:p w:rsidR="00B15626" w:rsidRDefault="00B15626" w:rsidP="00B15626">
      <w:pPr>
        <w:rPr>
          <w:rFonts w:ascii="Arial" w:hAnsi="Arial" w:cs="Arial"/>
          <w:b/>
          <w:bCs/>
        </w:rPr>
      </w:pPr>
    </w:p>
    <w:p w:rsidR="00B15626" w:rsidRDefault="00B15626" w:rsidP="00B15626">
      <w:pPr>
        <w:rPr>
          <w:rFonts w:ascii="Arial" w:hAnsi="Arial" w:cs="Arial"/>
          <w:b/>
          <w:bCs/>
        </w:rPr>
      </w:pP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DBEB0D" wp14:editId="25D5178F">
                <wp:simplePos x="0" y="0"/>
                <wp:positionH relativeFrom="margin">
                  <wp:align>center</wp:align>
                </wp:positionH>
                <wp:positionV relativeFrom="paragraph">
                  <wp:posOffset>231494</wp:posOffset>
                </wp:positionV>
                <wp:extent cx="2370455" cy="839470"/>
                <wp:effectExtent l="0" t="0" r="10795" b="1778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0455" cy="8394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CD823E" id="Rectangle 1" o:spid="_x0000_s1026" style="position:absolute;margin-left:0;margin-top:18.25pt;width:186.65pt;height:66.1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" filled="f" strokecolor="black [3213]" strokeweight="1pt">
                <w10:wrap anchorx="margin"/>
              </v:rect>
            </w:pict>
          </mc:Fallback>
        </mc:AlternateContent>
      </w:r>
    </w:p>
    <w:p w:rsidR="00B15626" w:rsidRDefault="00B15626" w:rsidP="00B15626">
      <w:pPr>
        <w:rPr>
          <w:rFonts w:ascii="Arial" w:hAnsi="Arial" w:cs="Arial"/>
          <w:sz w:val="20"/>
          <w:szCs w:val="20"/>
        </w:rPr>
      </w:pP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F58783" wp14:editId="385CA021">
                <wp:simplePos x="0" y="0"/>
                <wp:positionH relativeFrom="column">
                  <wp:posOffset>4536374</wp:posOffset>
                </wp:positionH>
                <wp:positionV relativeFrom="paragraph">
                  <wp:posOffset>42034</wp:posOffset>
                </wp:positionV>
                <wp:extent cx="1526474" cy="1721485"/>
                <wp:effectExtent l="0" t="0" r="17145" b="1206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6474" cy="17214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D4157C" id="Rectangle 18" o:spid="_x0000_s1026" style="position:absolute;margin-left:357.2pt;margin-top:3.3pt;width:120.2pt;height:135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" filled="f" strokecolor="black [3213]" strokeweight="1pt"/>
            </w:pict>
          </mc:Fallback>
        </mc:AlternateContent>
      </w: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477EF6C" wp14:editId="1828EF7C">
                <wp:simplePos x="0" y="0"/>
                <wp:positionH relativeFrom="margin">
                  <wp:align>right</wp:align>
                </wp:positionH>
                <wp:positionV relativeFrom="paragraph">
                  <wp:posOffset>89535</wp:posOffset>
                </wp:positionV>
                <wp:extent cx="1377315" cy="1650365"/>
                <wp:effectExtent l="0" t="0" r="0" b="6985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7315" cy="1650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6FE0" w:rsidRPr="00410C3F" w:rsidRDefault="00FB6FE0" w:rsidP="00B1562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:rsidR="00FB6FE0" w:rsidRDefault="00FB6FE0" w:rsidP="00B1562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 Medicare Advantage</w:t>
                            </w: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enrolled, </w:t>
                            </w:r>
                          </w:p>
                          <w:p w:rsidR="00FB6FE0" w:rsidRPr="00410C3F" w:rsidRDefault="00FB6FE0" w:rsidP="00B1562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 1,842,815</w:t>
                            </w:r>
                          </w:p>
                          <w:p w:rsidR="00FB6FE0" w:rsidRDefault="00FB6FE0" w:rsidP="00B1562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Medicare </w:t>
                            </w: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art D 6 months before index,</w:t>
                            </w:r>
                          </w:p>
                          <w:p w:rsidR="00FB6FE0" w:rsidRPr="00410C3F" w:rsidRDefault="00FB6FE0" w:rsidP="00B1562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n= 1,366,673</w:t>
                            </w:r>
                          </w:p>
                          <w:p w:rsidR="00FB6FE0" w:rsidRDefault="00FB6FE0" w:rsidP="00B1562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ospice stay,</w:t>
                            </w:r>
                          </w:p>
                          <w:p w:rsidR="00FB6FE0" w:rsidRPr="00410C3F" w:rsidRDefault="00FB6FE0" w:rsidP="00B156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 57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62</w:t>
                            </w:r>
                          </w:p>
                          <w:p w:rsidR="00FB6FE0" w:rsidRPr="00410C3F" w:rsidRDefault="00FB6FE0" w:rsidP="00B156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FB6FE0" w:rsidRPr="00410C3F" w:rsidRDefault="00FB6FE0" w:rsidP="00B156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77EF6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7.25pt;margin-top:7.05pt;width:108.45pt;height:129.95pt;z-index:25166848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" stroked="f">
                <v:textbox>
                  <w:txbxContent>
                    <w:p w:rsidR="00FB6FE0" w:rsidRPr="00410C3F" w:rsidRDefault="00FB6FE0" w:rsidP="00B1562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>Exclud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:</w:t>
                      </w:r>
                    </w:p>
                    <w:p w:rsidR="00FB6FE0" w:rsidRDefault="00FB6FE0" w:rsidP="00B1562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- Medicare Advantage</w:t>
                      </w: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enrolled, </w:t>
                      </w:r>
                    </w:p>
                    <w:p w:rsidR="00FB6FE0" w:rsidRPr="00410C3F" w:rsidRDefault="00FB6FE0" w:rsidP="00B1562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>n= 1,842,815</w:t>
                      </w:r>
                    </w:p>
                    <w:p w:rsidR="00FB6FE0" w:rsidRDefault="00FB6FE0" w:rsidP="00B1562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- </w:t>
                      </w: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Medicare </w:t>
                      </w: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>Part D 6 months before index,</w:t>
                      </w:r>
                    </w:p>
                    <w:p w:rsidR="00FB6FE0" w:rsidRPr="00410C3F" w:rsidRDefault="00FB6FE0" w:rsidP="00B1562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n= 1,366,673</w:t>
                      </w:r>
                    </w:p>
                    <w:p w:rsidR="00FB6FE0" w:rsidRDefault="00FB6FE0" w:rsidP="00B1562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- </w:t>
                      </w: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>Hospice stay,</w:t>
                      </w:r>
                    </w:p>
                    <w:p w:rsidR="00FB6FE0" w:rsidRPr="00410C3F" w:rsidRDefault="00FB6FE0" w:rsidP="00B1562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>n= 57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>962</w:t>
                      </w:r>
                    </w:p>
                    <w:p w:rsidR="00FB6FE0" w:rsidRPr="00410C3F" w:rsidRDefault="00FB6FE0" w:rsidP="00B1562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FB6FE0" w:rsidRPr="00410C3F" w:rsidRDefault="00FB6FE0" w:rsidP="00B1562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5781513" wp14:editId="1ACD807A">
                <wp:simplePos x="0" y="0"/>
                <wp:positionH relativeFrom="column">
                  <wp:posOffset>1941978</wp:posOffset>
                </wp:positionH>
                <wp:positionV relativeFrom="paragraph">
                  <wp:posOffset>33020</wp:posOffset>
                </wp:positionV>
                <wp:extent cx="2190115" cy="732790"/>
                <wp:effectExtent l="0" t="0" r="0" b="38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115" cy="732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6FE0" w:rsidRPr="00410C3F" w:rsidRDefault="00FB6FE0" w:rsidP="00B15626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dicare beneficiaries</w:t>
                            </w: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ged ≥65 year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 long-term care facilities during 2013-2015</w:t>
                            </w:r>
                          </w:p>
                          <w:p w:rsidR="00FB6FE0" w:rsidRPr="00410C3F" w:rsidRDefault="00FB6FE0" w:rsidP="00B1562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5, 772, 76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81513" id="_x0000_s1027" type="#_x0000_t202" style="position:absolute;margin-left:152.9pt;margin-top:2.6pt;width:172.45pt;height:57.7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" stroked="f">
                <v:textbox>
                  <w:txbxContent>
                    <w:p w:rsidR="00FB6FE0" w:rsidRPr="00410C3F" w:rsidRDefault="00FB6FE0" w:rsidP="00B15626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edicare beneficiaries</w:t>
                      </w: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ged ≥65 year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 long-term care facilities during 2013-2015</w:t>
                      </w:r>
                    </w:p>
                    <w:p w:rsidR="00FB6FE0" w:rsidRPr="00410C3F" w:rsidRDefault="00FB6FE0" w:rsidP="00B1562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>N = 5, 772, 76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15626" w:rsidRDefault="00B15626" w:rsidP="00B15626">
      <w:pPr>
        <w:rPr>
          <w:rFonts w:ascii="Arial" w:hAnsi="Arial" w:cs="Arial"/>
          <w:sz w:val="20"/>
          <w:szCs w:val="20"/>
        </w:rPr>
      </w:pP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8C6847D" wp14:editId="52D583C7">
                <wp:simplePos x="0" y="0"/>
                <wp:positionH relativeFrom="column">
                  <wp:posOffset>2857500</wp:posOffset>
                </wp:positionH>
                <wp:positionV relativeFrom="paragraph">
                  <wp:posOffset>1736090</wp:posOffset>
                </wp:positionV>
                <wp:extent cx="1647825" cy="0"/>
                <wp:effectExtent l="0" t="76200" r="28575" b="114300"/>
                <wp:wrapNone/>
                <wp:docPr id="25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78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5A69B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225pt;margin-top:136.7pt;width:129.7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" strokecolor="black [3213]" strokeweight=".5pt">
                <v:stroke endarrow="open" joinstyle="miter"/>
              </v:shape>
            </w:pict>
          </mc:Fallback>
        </mc:AlternateContent>
      </w: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42D575C" wp14:editId="3A7D5E1B">
                <wp:simplePos x="0" y="0"/>
                <wp:positionH relativeFrom="column">
                  <wp:posOffset>2857500</wp:posOffset>
                </wp:positionH>
                <wp:positionV relativeFrom="paragraph">
                  <wp:posOffset>793115</wp:posOffset>
                </wp:positionV>
                <wp:extent cx="1647825" cy="0"/>
                <wp:effectExtent l="0" t="76200" r="28575" b="114300"/>
                <wp:wrapNone/>
                <wp:docPr id="24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78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6FEAE7" id="Straight Arrow Connector 7" o:spid="_x0000_s1026" type="#_x0000_t32" style="position:absolute;margin-left:225pt;margin-top:62.45pt;width:129.75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" strokecolor="black [3213]" strokeweight=".5pt">
                <v:stroke endarrow="open" joinstyle="miter"/>
              </v:shape>
            </w:pict>
          </mc:Fallback>
        </mc:AlternateContent>
      </w: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6900B0C" wp14:editId="0F04B204">
                <wp:simplePos x="0" y="0"/>
                <wp:positionH relativeFrom="column">
                  <wp:posOffset>3714750</wp:posOffset>
                </wp:positionH>
                <wp:positionV relativeFrom="paragraph">
                  <wp:posOffset>2479040</wp:posOffset>
                </wp:positionV>
                <wp:extent cx="1" cy="809625"/>
                <wp:effectExtent l="95250" t="0" r="57150" b="66675"/>
                <wp:wrapNone/>
                <wp:docPr id="23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8096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19AE7F" id="Straight Arrow Connector 7" o:spid="_x0000_s1026" type="#_x0000_t32" style="position:absolute;margin-left:292.5pt;margin-top:195.2pt;width:0;height:63.75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" strokecolor="black [3213]" strokeweight=".5pt">
                <v:stroke endarrow="open" joinstyle="miter"/>
              </v:shape>
            </w:pict>
          </mc:Fallback>
        </mc:AlternateContent>
      </w: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22DF13C" wp14:editId="778C63F5">
                <wp:simplePos x="0" y="0"/>
                <wp:positionH relativeFrom="column">
                  <wp:posOffset>2552700</wp:posOffset>
                </wp:positionH>
                <wp:positionV relativeFrom="paragraph">
                  <wp:posOffset>2479040</wp:posOffset>
                </wp:positionV>
                <wp:extent cx="1" cy="809625"/>
                <wp:effectExtent l="95250" t="0" r="57150" b="66675"/>
                <wp:wrapNone/>
                <wp:docPr id="22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8096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0206CD" id="Straight Arrow Connector 7" o:spid="_x0000_s1026" type="#_x0000_t32" style="position:absolute;margin-left:201pt;margin-top:195.2pt;width:0;height:63.75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" strokecolor="black [3213]" strokeweight=".5pt">
                <v:stroke endarrow="open" joinstyle="miter"/>
              </v:shape>
            </w:pict>
          </mc:Fallback>
        </mc:AlternateContent>
      </w: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FE3B40D" wp14:editId="3D7F2EEA">
                <wp:simplePos x="0" y="0"/>
                <wp:positionH relativeFrom="column">
                  <wp:posOffset>2000250</wp:posOffset>
                </wp:positionH>
                <wp:positionV relativeFrom="paragraph">
                  <wp:posOffset>2026920</wp:posOffset>
                </wp:positionV>
                <wp:extent cx="2133600" cy="476250"/>
                <wp:effectExtent l="0" t="0" r="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6FE0" w:rsidRPr="00410C3F" w:rsidRDefault="00FB6FE0" w:rsidP="00B15626">
                            <w:pPr>
                              <w:spacing w:before="24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N = </w:t>
                            </w:r>
                            <w:r w:rsidRPr="00410C3F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,711,497</w:t>
                            </w:r>
                          </w:p>
                          <w:p w:rsidR="00FB6FE0" w:rsidRPr="00410C3F" w:rsidRDefault="00FB6FE0" w:rsidP="00B156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E3B40D" id="_x0000_s1028" type="#_x0000_t202" style="position:absolute;margin-left:157.5pt;margin-top:159.6pt;width:168pt;height:37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" stroked="f">
                <v:textbox>
                  <w:txbxContent>
                    <w:p w:rsidR="00FB6FE0" w:rsidRPr="00410C3F" w:rsidRDefault="00FB6FE0" w:rsidP="00B15626">
                      <w:pPr>
                        <w:spacing w:before="24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N = </w:t>
                      </w:r>
                      <w:r w:rsidRPr="00410C3F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</w:rPr>
                        <w:t>1,711,497</w:t>
                      </w:r>
                    </w:p>
                    <w:p w:rsidR="00FB6FE0" w:rsidRPr="00410C3F" w:rsidRDefault="00FB6FE0" w:rsidP="00B1562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3798D4" wp14:editId="16EEE458">
                <wp:simplePos x="0" y="0"/>
                <wp:positionH relativeFrom="column">
                  <wp:posOffset>1962150</wp:posOffset>
                </wp:positionH>
                <wp:positionV relativeFrom="paragraph">
                  <wp:posOffset>1993265</wp:posOffset>
                </wp:positionV>
                <wp:extent cx="2190750" cy="48577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0" cy="485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72507E" id="Rectangle 9" o:spid="_x0000_s1026" style="position:absolute;margin-left:154.5pt;margin-top:156.95pt;width:172.5pt;height:38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" filled="f" strokecolor="black [3213]" strokeweight="1pt"/>
            </w:pict>
          </mc:Fallback>
        </mc:AlternateContent>
      </w: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5BAC9F3" wp14:editId="49E26224">
                <wp:simplePos x="0" y="0"/>
                <wp:positionH relativeFrom="column">
                  <wp:posOffset>2857500</wp:posOffset>
                </wp:positionH>
                <wp:positionV relativeFrom="paragraph">
                  <wp:posOffset>545465</wp:posOffset>
                </wp:positionV>
                <wp:extent cx="0" cy="523875"/>
                <wp:effectExtent l="95250" t="0" r="57150" b="66675"/>
                <wp:wrapNone/>
                <wp:docPr id="8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38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FA26C0" id="Straight Arrow Connector 7" o:spid="_x0000_s1026" type="#_x0000_t32" style="position:absolute;margin-left:225pt;margin-top:42.95pt;width:0;height:41.2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" strokecolor="black [3213]" strokeweight=".5pt">
                <v:stroke endarrow="open" joinstyle="miter"/>
              </v:shape>
            </w:pict>
          </mc:Fallback>
        </mc:AlternateContent>
      </w: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CDBEA61" wp14:editId="6BBB42E8">
                <wp:simplePos x="0" y="0"/>
                <wp:positionH relativeFrom="column">
                  <wp:posOffset>2857500</wp:posOffset>
                </wp:positionH>
                <wp:positionV relativeFrom="paragraph">
                  <wp:posOffset>1466850</wp:posOffset>
                </wp:positionV>
                <wp:extent cx="0" cy="523875"/>
                <wp:effectExtent l="95250" t="0" r="57150" b="66675"/>
                <wp:wrapNone/>
                <wp:docPr id="10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38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40A75C" id="Straight Arrow Connector 7" o:spid="_x0000_s1026" type="#_x0000_t32" style="position:absolute;margin-left:225pt;margin-top:115.5pt;width:0;height:41.2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" strokecolor="black [3213]" strokeweight=".5pt">
                <v:stroke endarrow="open" joinstyle="miter"/>
              </v:shape>
            </w:pict>
          </mc:Fallback>
        </mc:AlternateContent>
      </w: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A02BCEA" wp14:editId="26160F96">
                <wp:simplePos x="0" y="0"/>
                <wp:positionH relativeFrom="column">
                  <wp:posOffset>2133600</wp:posOffset>
                </wp:positionH>
                <wp:positionV relativeFrom="paragraph">
                  <wp:posOffset>1145540</wp:posOffset>
                </wp:positionV>
                <wp:extent cx="1714500" cy="247650"/>
                <wp:effectExtent l="0" t="0" r="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6FE0" w:rsidRPr="00410C3F" w:rsidRDefault="00FB6FE0" w:rsidP="00B1562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2,505,312</w:t>
                            </w:r>
                          </w:p>
                          <w:p w:rsidR="00FB6FE0" w:rsidRPr="00410C3F" w:rsidRDefault="00FB6FE0" w:rsidP="00B156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02BCEA" id="_x0000_s1029" type="#_x0000_t202" style="position:absolute;margin-left:168pt;margin-top:90.2pt;width:135pt;height:19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" stroked="f">
                <v:textbox>
                  <w:txbxContent>
                    <w:p w:rsidR="00FB6FE0" w:rsidRPr="00410C3F" w:rsidRDefault="00FB6FE0" w:rsidP="00B1562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>N = 2,505,312</w:t>
                      </w:r>
                    </w:p>
                    <w:p w:rsidR="00FB6FE0" w:rsidRPr="00410C3F" w:rsidRDefault="00FB6FE0" w:rsidP="00B1562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60B845" wp14:editId="148A138C">
                <wp:simplePos x="0" y="0"/>
                <wp:positionH relativeFrom="column">
                  <wp:posOffset>1971675</wp:posOffset>
                </wp:positionH>
                <wp:positionV relativeFrom="paragraph">
                  <wp:posOffset>1069340</wp:posOffset>
                </wp:positionV>
                <wp:extent cx="2085975" cy="40005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5975" cy="400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6BE0F7" id="Rectangle 2" o:spid="_x0000_s1026" style="position:absolute;margin-left:155.25pt;margin-top:84.2pt;width:164.25pt;height:3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" filled="f" strokecolor="black [3213]" strokeweight="1pt"/>
            </w:pict>
          </mc:Fallback>
        </mc:AlternateContent>
      </w: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101CAB98" wp14:editId="36EF8F81">
                <wp:simplePos x="0" y="0"/>
                <wp:positionH relativeFrom="column">
                  <wp:posOffset>3648075</wp:posOffset>
                </wp:positionH>
                <wp:positionV relativeFrom="paragraph">
                  <wp:posOffset>3322320</wp:posOffset>
                </wp:positionV>
                <wp:extent cx="1714500" cy="428625"/>
                <wp:effectExtent l="0" t="0" r="0" b="952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6FE0" w:rsidRPr="00410C3F" w:rsidRDefault="00FB6FE0" w:rsidP="00B15626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ong-stay</w:t>
                            </w: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esidents</w:t>
                            </w:r>
                          </w:p>
                          <w:p w:rsidR="00FB6FE0" w:rsidRPr="00410C3F" w:rsidRDefault="00FB6FE0" w:rsidP="00B1562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93</w:t>
                            </w: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43</w:t>
                            </w:r>
                          </w:p>
                          <w:p w:rsidR="00FB6FE0" w:rsidRPr="00410C3F" w:rsidRDefault="00FB6FE0" w:rsidP="00B156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1CAB98" id="_x0000_s1030" type="#_x0000_t202" style="position:absolute;margin-left:287.25pt;margin-top:261.6pt;width:135pt;height:33.7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" stroked="f">
                <v:textbox>
                  <w:txbxContent>
                    <w:p w:rsidR="00FB6FE0" w:rsidRPr="00410C3F" w:rsidRDefault="00FB6FE0" w:rsidP="00B15626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Long-stay</w:t>
                      </w: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esidents</w:t>
                      </w:r>
                    </w:p>
                    <w:p w:rsidR="00FB6FE0" w:rsidRPr="00410C3F" w:rsidRDefault="00FB6FE0" w:rsidP="00B1562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593</w:t>
                      </w: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43</w:t>
                      </w:r>
                    </w:p>
                    <w:p w:rsidR="00FB6FE0" w:rsidRPr="00410C3F" w:rsidRDefault="00FB6FE0" w:rsidP="00B1562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6124ED" wp14:editId="6CD26280">
                <wp:simplePos x="0" y="0"/>
                <wp:positionH relativeFrom="column">
                  <wp:posOffset>3571875</wp:posOffset>
                </wp:positionH>
                <wp:positionV relativeFrom="paragraph">
                  <wp:posOffset>3288665</wp:posOffset>
                </wp:positionV>
                <wp:extent cx="1905000" cy="485775"/>
                <wp:effectExtent l="0" t="0" r="1905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0" cy="485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F35DF0" id="Rectangle 4" o:spid="_x0000_s1026" style="position:absolute;margin-left:281.25pt;margin-top:258.95pt;width:150pt;height:3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" filled="f" strokecolor="black [3213]" strokeweight="1pt"/>
            </w:pict>
          </mc:Fallback>
        </mc:AlternateContent>
      </w: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E19B080" wp14:editId="1A94FCD6">
                <wp:simplePos x="0" y="0"/>
                <wp:positionH relativeFrom="column">
                  <wp:posOffset>1038225</wp:posOffset>
                </wp:positionH>
                <wp:positionV relativeFrom="paragraph">
                  <wp:posOffset>3326765</wp:posOffset>
                </wp:positionV>
                <wp:extent cx="1714500" cy="428625"/>
                <wp:effectExtent l="0" t="0" r="0" b="9525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6FE0" w:rsidRPr="00410C3F" w:rsidRDefault="00FB6FE0" w:rsidP="00B15626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hort-stay</w:t>
                            </w: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esidents</w:t>
                            </w:r>
                          </w:p>
                          <w:p w:rsidR="00FB6FE0" w:rsidRPr="00410C3F" w:rsidRDefault="00FB6FE0" w:rsidP="00B1562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1, 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8</w:t>
                            </w: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54</w:t>
                            </w:r>
                          </w:p>
                          <w:p w:rsidR="00FB6FE0" w:rsidRPr="00410C3F" w:rsidRDefault="00FB6FE0" w:rsidP="00B156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19B080" id="_x0000_s1031" type="#_x0000_t202" style="position:absolute;margin-left:81.75pt;margin-top:261.95pt;width:135pt;height:33.7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" stroked="f">
                <v:textbox>
                  <w:txbxContent>
                    <w:p w:rsidR="00FB6FE0" w:rsidRPr="00410C3F" w:rsidRDefault="00FB6FE0" w:rsidP="00B15626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hort-stay</w:t>
                      </w: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esidents</w:t>
                      </w:r>
                    </w:p>
                    <w:p w:rsidR="00FB6FE0" w:rsidRPr="00410C3F" w:rsidRDefault="00FB6FE0" w:rsidP="00B1562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>N = 1, 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8</w:t>
                      </w: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054</w:t>
                      </w:r>
                    </w:p>
                    <w:p w:rsidR="00FB6FE0" w:rsidRPr="00410C3F" w:rsidRDefault="00FB6FE0" w:rsidP="00B1562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B46B84" wp14:editId="048D95A0">
                <wp:simplePos x="0" y="0"/>
                <wp:positionH relativeFrom="column">
                  <wp:posOffset>952500</wp:posOffset>
                </wp:positionH>
                <wp:positionV relativeFrom="paragraph">
                  <wp:posOffset>3286125</wp:posOffset>
                </wp:positionV>
                <wp:extent cx="1905000" cy="485775"/>
                <wp:effectExtent l="0" t="0" r="1905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0" cy="485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4BB9EE" id="Rectangle 3" o:spid="_x0000_s1026" style="position:absolute;margin-left:75pt;margin-top:258.75pt;width:150pt;height:3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" filled="f" strokecolor="black [3213]" strokeweight="1pt"/>
            </w:pict>
          </mc:Fallback>
        </mc:AlternateContent>
      </w:r>
    </w:p>
    <w:p w:rsidR="00B15626" w:rsidRPr="001F71D8" w:rsidRDefault="00B15626" w:rsidP="00B15626">
      <w:pPr>
        <w:rPr>
          <w:rFonts w:ascii="Arial" w:hAnsi="Arial" w:cs="Arial"/>
          <w:sz w:val="20"/>
          <w:szCs w:val="20"/>
        </w:rPr>
      </w:pP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6B1D977" wp14:editId="2FF088DE">
                <wp:simplePos x="0" y="0"/>
                <wp:positionH relativeFrom="margin">
                  <wp:posOffset>4533900</wp:posOffset>
                </wp:positionH>
                <wp:positionV relativeFrom="paragraph">
                  <wp:posOffset>1397635</wp:posOffset>
                </wp:positionV>
                <wp:extent cx="1466850" cy="638175"/>
                <wp:effectExtent l="0" t="0" r="0" b="9525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0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6FE0" w:rsidRPr="00410C3F" w:rsidRDefault="00FB6FE0" w:rsidP="00B1562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:rsidR="00FB6FE0" w:rsidRPr="00410C3F" w:rsidRDefault="00FB6FE0" w:rsidP="00B1562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410C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Missing data on key variables, 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93,8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B1D977" id="_x0000_s1032" type="#_x0000_t202" style="position:absolute;margin-left:357pt;margin-top:110.05pt;width:115.5pt;height:50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" stroked="f">
                <v:textbox>
                  <w:txbxContent>
                    <w:p w:rsidR="00FB6FE0" w:rsidRPr="00410C3F" w:rsidRDefault="00FB6FE0" w:rsidP="00B1562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>Exclud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:</w:t>
                      </w:r>
                    </w:p>
                    <w:p w:rsidR="00FB6FE0" w:rsidRPr="00410C3F" w:rsidRDefault="00FB6FE0" w:rsidP="00B1562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- </w:t>
                      </w:r>
                      <w:r w:rsidRPr="00410C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Missing data on key variables, 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793,81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64CFF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BF6FEF" wp14:editId="00360203">
                <wp:simplePos x="0" y="0"/>
                <wp:positionH relativeFrom="column">
                  <wp:posOffset>4505325</wp:posOffset>
                </wp:positionH>
                <wp:positionV relativeFrom="paragraph">
                  <wp:posOffset>1321435</wp:posOffset>
                </wp:positionV>
                <wp:extent cx="1562100" cy="723900"/>
                <wp:effectExtent l="0" t="0" r="1905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10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7DD1E" id="Rectangle 19" o:spid="_x0000_s1026" style="position:absolute;margin-left:354.75pt;margin-top:104.05pt;width:123pt;height:5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" filled="f" strokecolor="black [3213]" strokeweight="1pt"/>
            </w:pict>
          </mc:Fallback>
        </mc:AlternateContent>
      </w:r>
      <w:r>
        <w:rPr>
          <w:rFonts w:ascii="Arial" w:hAnsi="Arial" w:cs="Arial"/>
          <w:sz w:val="20"/>
          <w:szCs w:val="20"/>
        </w:rPr>
        <w:br w:type="page"/>
      </w:r>
    </w:p>
    <w:p w:rsidR="00B15626" w:rsidRPr="00B505D5" w:rsidRDefault="00B15626" w:rsidP="00B15626">
      <w:pPr>
        <w:rPr>
          <w:rFonts w:ascii="Arial" w:hAnsi="Arial" w:cs="Arial"/>
          <w:sz w:val="20"/>
          <w:szCs w:val="20"/>
        </w:rPr>
      </w:pPr>
      <w:r w:rsidRPr="005C5650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</w:rPr>
        <w:t>S1</w:t>
      </w:r>
      <w:r w:rsidRPr="005C5650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Multivariable analysis of factors associated with hospitalizations for </w:t>
      </w:r>
      <w:proofErr w:type="gramStart"/>
      <w:r>
        <w:rPr>
          <w:rFonts w:ascii="Arial" w:hAnsi="Arial" w:cs="Arial"/>
          <w:sz w:val="20"/>
          <w:szCs w:val="20"/>
        </w:rPr>
        <w:t>P&amp;I</w:t>
      </w:r>
      <w:proofErr w:type="gramEnd"/>
      <w:r>
        <w:rPr>
          <w:rFonts w:ascii="Arial" w:hAnsi="Arial" w:cs="Arial"/>
          <w:sz w:val="20"/>
          <w:szCs w:val="20"/>
        </w:rPr>
        <w:t xml:space="preserve"> in </w:t>
      </w:r>
      <w:r w:rsidRPr="00B505D5">
        <w:rPr>
          <w:rFonts w:ascii="Arial" w:hAnsi="Arial" w:cs="Arial"/>
          <w:sz w:val="20"/>
          <w:szCs w:val="20"/>
        </w:rPr>
        <w:t>any diagnosis position</w:t>
      </w:r>
    </w:p>
    <w:tbl>
      <w:tblPr>
        <w:tblStyle w:val="ListTable2-Accent3"/>
        <w:tblW w:w="9752" w:type="dxa"/>
        <w:tblBorders>
          <w:top w:val="single" w:sz="4" w:space="0" w:color="auto"/>
          <w:bottom w:val="single" w:sz="4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18"/>
        <w:gridCol w:w="2340"/>
        <w:gridCol w:w="1994"/>
      </w:tblGrid>
      <w:tr w:rsidR="00B15626" w:rsidRPr="00074941" w:rsidTr="00FB6F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15626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B15626" w:rsidRPr="005F4ABC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F4A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B15626" w:rsidRDefault="00B15626" w:rsidP="00FB6F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1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rt-</w:t>
            </w:r>
            <w:proofErr w:type="spellStart"/>
            <w:r w:rsidRPr="004A1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y</w:t>
            </w:r>
            <w:r w:rsidRPr="004A126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B15626" w:rsidRPr="00046485" w:rsidRDefault="00B15626" w:rsidP="00FB6F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HR (99% CI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:rsidR="00B15626" w:rsidRDefault="00B15626" w:rsidP="00FB6F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A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g-</w:t>
            </w:r>
            <w:proofErr w:type="spellStart"/>
            <w:r w:rsidRPr="005F4A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y</w:t>
            </w:r>
            <w:r w:rsidRPr="00A3639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B15626" w:rsidRPr="00046485" w:rsidRDefault="00B15626" w:rsidP="00FB6F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HR (99% CI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tcBorders>
              <w:top w:val="single" w:sz="4" w:space="0" w:color="auto"/>
            </w:tcBorders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group (ref = 65-74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single" w:sz="4" w:space="0" w:color="auto"/>
            </w:tcBorders>
          </w:tcPr>
          <w:p w:rsidR="00B15626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75-84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7 (1.04, 1.10)</w:t>
            </w:r>
          </w:p>
        </w:tc>
        <w:tc>
          <w:tcPr>
            <w:tcW w:w="1994" w:type="dxa"/>
          </w:tcPr>
          <w:p w:rsidR="00B15626" w:rsidRPr="00E905D7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99, 1.06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85+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5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2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9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 = male)</w:t>
            </w: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4 (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2, 0.86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82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ce and </w:t>
            </w: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thnicity 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Non-Hispanic </w:t>
            </w: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White (ref = non-White)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93, 1.04)</w:t>
            </w:r>
          </w:p>
        </w:tc>
        <w:tc>
          <w:tcPr>
            <w:tcW w:w="1994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4, 1.06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Non-Hispanic </w:t>
            </w: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lack (ref = non-Black)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89, 1.02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2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Hispanic (ref = non-Hispanic)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8 (1.09, 1.27)</w:t>
            </w:r>
          </w:p>
        </w:tc>
        <w:tc>
          <w:tcPr>
            <w:tcW w:w="1994" w:type="dxa"/>
          </w:tcPr>
          <w:p w:rsidR="00B15626" w:rsidRPr="00E905D7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905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0 (1.01, 1.19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cation resident is admitted from </w:t>
            </w:r>
            <w:r w:rsidRPr="00732EE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(ref = acute hospital)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Community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or home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3 (0.78, 0.89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Another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TCF</w:t>
            </w: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or swing </w:t>
            </w:r>
            <w:proofErr w:type="spellStart"/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ed</w:t>
            </w:r>
            <w:r w:rsidRPr="00D67F6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(0.99, 1.17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Other location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2 (0.74, 0.90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of admission is reentry (ref = new)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39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32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46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7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 mass inde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kg/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ref = </w:t>
            </w: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</w:t>
            </w:r>
            <w:r w:rsidR="004C64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4C64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="004C647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&lt;</w:t>
            </w: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18.5, </w:t>
            </w:r>
            <w:r w:rsidR="004C647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2340" w:type="dxa"/>
          </w:tcPr>
          <w:p w:rsidR="00B15626" w:rsidRPr="005379D2" w:rsidRDefault="00197B1B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1.08 </w:t>
            </w:r>
            <w:r w:rsidR="00B15626"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4</w:t>
            </w:r>
            <w:r w:rsidR="00B15626"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3</w:t>
            </w:r>
            <w:r w:rsidR="00B15626"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Default="003E101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  <w:r w:rsidR="00B156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B156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B156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25 – 29.9, overweight</w:t>
            </w:r>
          </w:p>
        </w:tc>
        <w:tc>
          <w:tcPr>
            <w:tcW w:w="2340" w:type="dxa"/>
          </w:tcPr>
          <w:p w:rsidR="00B15626" w:rsidRPr="005379D2" w:rsidRDefault="00197B1B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4</w:t>
            </w:r>
            <w:r w:rsidR="00B15626"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2</w:t>
            </w:r>
            <w:r w:rsidR="00B15626"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</w:t>
            </w:r>
            <w:r w:rsidR="00B156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  <w:r w:rsidR="00B15626"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4A7362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3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 w:rsidR="003E1016" w:rsidRPr="004A73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A73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 w:rsidR="003E1016" w:rsidRPr="004A73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  <w:r w:rsidRPr="004A73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3E1016" w:rsidRPr="004A73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  <w:r w:rsidRPr="004A73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>≥</w:t>
            </w: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30, obese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="00197B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</w:t>
            </w:r>
            <w:r w:rsidR="00197B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4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="00197B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 w:rsidR="003E10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 w:rsidR="003E10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.0</w:t>
            </w:r>
            <w:r w:rsidR="003E10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t</w:t>
            </w: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acco us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 = no tobacco use)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3, 1.07)</w:t>
            </w:r>
          </w:p>
        </w:tc>
        <w:tc>
          <w:tcPr>
            <w:tcW w:w="1994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97, 1.08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672475" w:rsidRDefault="00B15626" w:rsidP="00FB6FE0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</w:pPr>
            <w:r w:rsidRPr="0067247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linical Characteristics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from MDS</w:t>
            </w:r>
          </w:p>
        </w:tc>
        <w:tc>
          <w:tcPr>
            <w:tcW w:w="2340" w:type="dxa"/>
          </w:tcPr>
          <w:p w:rsidR="00B15626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Cancer 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1 (0.97, 1.05)</w:t>
            </w:r>
          </w:p>
        </w:tc>
        <w:tc>
          <w:tcPr>
            <w:tcW w:w="1994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5, 1.06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Atrial fibrillation or other dysrhythmias 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9 (1.06, 1.12)</w:t>
            </w:r>
          </w:p>
        </w:tc>
        <w:tc>
          <w:tcPr>
            <w:tcW w:w="1994" w:type="dxa"/>
          </w:tcPr>
          <w:p w:rsidR="00B15626" w:rsidRPr="00FE79A0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5 (1.02, 1.08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Coronary artery disease 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6 (1.04, 1.09)</w:t>
            </w:r>
          </w:p>
        </w:tc>
        <w:tc>
          <w:tcPr>
            <w:tcW w:w="1994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99, 1.05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Heart failure 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4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1.04 (1.00, 1.07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4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96, 1.01)</w:t>
            </w:r>
          </w:p>
        </w:tc>
        <w:tc>
          <w:tcPr>
            <w:tcW w:w="1994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6, 1.02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Pneumonia 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40 (2.34, 2.47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4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Diabetes mellitus 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4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1.00, 1.06)</w:t>
            </w:r>
          </w:p>
        </w:tc>
        <w:tc>
          <w:tcPr>
            <w:tcW w:w="1994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1.00, 1.09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Arthritis 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2 (0.89, 0.94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6 (0.93, 0.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Alzheimer’s disease 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8 (0.82, 0.94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7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8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Cerebrovascular accident, transient ischemic attack, or stroke 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2 (0.89, 0.96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88 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Non-Alzheimer’s dementia  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3 (0.90, 0.96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Depression 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4 (1.02, 1.07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9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sthma, chronic obstructive pulmonary disease, chronic lung disease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1 (1.57, 1.65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5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0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8 (1.03, 1.14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2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arkinson’s disease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7 (0.91, 1.03)</w:t>
            </w:r>
          </w:p>
        </w:tc>
        <w:tc>
          <w:tcPr>
            <w:tcW w:w="1994" w:type="dxa"/>
          </w:tcPr>
          <w:p w:rsidR="00B15626" w:rsidRPr="00FE79A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5 (0.90, 0.99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672475" w:rsidRDefault="00B15626" w:rsidP="00FB6FE0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</w:pPr>
            <w:r w:rsidRPr="0067247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eriatric Syndromes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ognitive Function Scale score (ref = no/mild impairment)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Moderate cognitive impairment (2-3)</w:t>
            </w:r>
          </w:p>
        </w:tc>
        <w:tc>
          <w:tcPr>
            <w:tcW w:w="2340" w:type="dxa"/>
          </w:tcPr>
          <w:p w:rsidR="00B15626" w:rsidRPr="008A704D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70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2 (0.90, 0.95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8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Severe cognitive impairment (4-6)</w:t>
            </w:r>
          </w:p>
        </w:tc>
        <w:tc>
          <w:tcPr>
            <w:tcW w:w="2340" w:type="dxa"/>
          </w:tcPr>
          <w:p w:rsidR="00B15626" w:rsidRPr="008A704D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70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0, 1.09)</w:t>
            </w:r>
          </w:p>
        </w:tc>
        <w:tc>
          <w:tcPr>
            <w:tcW w:w="1994" w:type="dxa"/>
          </w:tcPr>
          <w:p w:rsidR="00B15626" w:rsidRPr="008A704D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70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5 (0.79, 0.93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ctivities of Daily Living 28-point Scale score (ref = None to limited assistance required)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Extensive assistance required (15-19)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3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1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5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Extensive dependency (≥20)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5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2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8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1.00, 1.07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HESS Scale score, overall health stability (ref = stable)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Minimal instability (1-2)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7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1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9 (1.04, 1.13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Moderate to very high instability (3+)</w:t>
            </w:r>
          </w:p>
        </w:tc>
        <w:tc>
          <w:tcPr>
            <w:tcW w:w="2340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99, 1.21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6 (1.03, 1.32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harlson</w:t>
            </w:r>
            <w:proofErr w:type="spellEnd"/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comorbidity score (MDS) (ref = 0)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1-2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8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3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4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1.00, 1.11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≥3</w:t>
            </w:r>
          </w:p>
        </w:tc>
        <w:tc>
          <w:tcPr>
            <w:tcW w:w="2340" w:type="dxa"/>
          </w:tcPr>
          <w:p w:rsidR="00B15626" w:rsidRPr="007851E8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851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6 (1.09, 1.22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Urinary or bowel incontinence (ref = none)</w:t>
            </w:r>
          </w:p>
        </w:tc>
        <w:tc>
          <w:tcPr>
            <w:tcW w:w="2340" w:type="dxa"/>
          </w:tcPr>
          <w:p w:rsidR="00B15626" w:rsidRPr="007851E8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1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6, 1.01)</w:t>
            </w:r>
          </w:p>
        </w:tc>
        <w:tc>
          <w:tcPr>
            <w:tcW w:w="1994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6, 1.01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hortness of breath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7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3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1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5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1F3EAD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allowing disorder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8 (0.84, 0.93)</w:t>
            </w:r>
          </w:p>
        </w:tc>
        <w:tc>
          <w:tcPr>
            <w:tcW w:w="1994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89, 1.02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8E68FD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 feeding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98, 1.15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2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4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8E68FD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ilator or respirator use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69, 1.36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9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3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0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687594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75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nosis: less than 6 months to live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6 (0.55, 0.79)</w:t>
            </w:r>
          </w:p>
        </w:tc>
        <w:tc>
          <w:tcPr>
            <w:tcW w:w="1994" w:type="dxa"/>
          </w:tcPr>
          <w:p w:rsidR="00B15626" w:rsidRPr="00E905D7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905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1 (0.56, 0.91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672475" w:rsidRDefault="00B15626" w:rsidP="00FB6FE0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</w:pPr>
            <w:r w:rsidRPr="0067247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dication Use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months before index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Beers Criteria </w:t>
            </w:r>
            <w:proofErr w:type="spellStart"/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dication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ny use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4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0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7, 1.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ntipsychotics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, any use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2 (0.87, 0.98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O</w:t>
            </w: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ioid analgesics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, any use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1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7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2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4, 1.05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ntibiotics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ny use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4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1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7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7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2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3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</w:t>
            </w: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orticosteroids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, any use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8 (1.14, 1.23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</w:t>
            </w: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oton pump inhibitors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, any use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2 (1.09, 1.15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7 (0.84, 0.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uenza vaccine received</w:t>
            </w:r>
            <w:r w:rsidR="00FF02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season of cohort entry</w:t>
            </w: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7 (0.94, 0.99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8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neumococcal vaccination up to date 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9 (1.06, 1.12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2, 1.10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5F4ABC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734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Health Service Us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months before index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ny Hospitalizations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7 (1.30, 1.44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3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0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5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ny ICU use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1.11 (1.08, 1.13)   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3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822111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 Structural Characteristics</w:t>
            </w:r>
          </w:p>
        </w:tc>
        <w:tc>
          <w:tcPr>
            <w:tcW w:w="2340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82211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Urban location (ref = non-urban)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6 (0.93, 0.98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0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2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Total bed size (ref = &lt;1</w:t>
            </w: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2340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82211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100-200</w:t>
            </w:r>
          </w:p>
        </w:tc>
        <w:tc>
          <w:tcPr>
            <w:tcW w:w="2340" w:type="dxa"/>
          </w:tcPr>
          <w:p w:rsidR="00B15626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94, 1.01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2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0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&gt;200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3 (0.88, 0.97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0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or profit facility (ref = not for profit)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6 (0.93, 0.98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822111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 Staffing Type and Hours</w:t>
            </w:r>
          </w:p>
        </w:tc>
        <w:tc>
          <w:tcPr>
            <w:tcW w:w="2340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82211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atio of RN to RN+LPN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fifth vs. first quintile)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7 (1.03, 1.12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E905D7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8, 1.05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SLP on-staff hours / 100 Beds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fifth vs. first quintile)</w:t>
            </w:r>
          </w:p>
        </w:tc>
        <w:tc>
          <w:tcPr>
            <w:tcW w:w="2340" w:type="dxa"/>
          </w:tcPr>
          <w:p w:rsidR="00B15626" w:rsidRDefault="00B15626" w:rsidP="00FB6FE0">
            <w:pPr>
              <w:tabs>
                <w:tab w:val="left" w:pos="6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1.05 (0.99, 1.11)</w:t>
            </w:r>
          </w:p>
        </w:tc>
        <w:tc>
          <w:tcPr>
            <w:tcW w:w="1994" w:type="dxa"/>
          </w:tcPr>
          <w:p w:rsidR="00B15626" w:rsidRPr="00E905D7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6, 1.03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IP on-site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ref = none)</w:t>
            </w:r>
          </w:p>
        </w:tc>
        <w:tc>
          <w:tcPr>
            <w:tcW w:w="2340" w:type="dxa"/>
          </w:tcPr>
          <w:p w:rsidR="00B15626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8, 1.02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2, 0.9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Total nursing hours/resident/day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fifth vs. first quintile)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4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9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8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E905D7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7, 1.05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 Care Quality</w:t>
            </w:r>
          </w:p>
        </w:tc>
        <w:tc>
          <w:tcPr>
            <w:tcW w:w="2340" w:type="dxa"/>
          </w:tcPr>
          <w:p w:rsidR="00B15626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82211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ntipsychotic use, % of residents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fifth vs. first quintile)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4 (0.90, 0.97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7 (1.03, 1.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estraint use, % of residents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fifth vs. first quintile)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6 (0.93, 0.99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9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ressure ulcers, % of residents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fifth vs. first quintile)</w:t>
            </w:r>
          </w:p>
        </w:tc>
        <w:tc>
          <w:tcPr>
            <w:tcW w:w="2340" w:type="dxa"/>
          </w:tcPr>
          <w:p w:rsidR="00B15626" w:rsidRPr="00FE79A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79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7 (1.03, 1.12)</w:t>
            </w:r>
          </w:p>
        </w:tc>
        <w:tc>
          <w:tcPr>
            <w:tcW w:w="1994" w:type="dxa"/>
          </w:tcPr>
          <w:p w:rsidR="00B15626" w:rsidRPr="00E905D7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905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5 (1.01, 1.09)</w:t>
            </w:r>
          </w:p>
        </w:tc>
      </w:tr>
    </w:tbl>
    <w:p w:rsidR="00B15626" w:rsidRDefault="00B15626" w:rsidP="00B15626">
      <w:pPr>
        <w:rPr>
          <w:rFonts w:ascii="Arial" w:hAnsi="Arial" w:cs="Arial"/>
          <w:b/>
          <w:bCs/>
        </w:rPr>
      </w:pPr>
    </w:p>
    <w:p w:rsidR="00B15626" w:rsidRDefault="00B15626" w:rsidP="00B15626">
      <w:pPr>
        <w:rPr>
          <w:rFonts w:ascii="Arial" w:hAnsi="Arial" w:cs="Arial"/>
          <w:sz w:val="20"/>
          <w:szCs w:val="20"/>
        </w:rPr>
      </w:pPr>
      <w:r w:rsidRPr="00507A4C">
        <w:rPr>
          <w:rFonts w:ascii="Arial" w:hAnsi="Arial" w:cs="Arial"/>
          <w:b/>
          <w:sz w:val="20"/>
          <w:szCs w:val="20"/>
        </w:rPr>
        <w:t xml:space="preserve">Abbreviations: </w:t>
      </w:r>
      <w:r>
        <w:rPr>
          <w:rFonts w:ascii="Arial" w:hAnsi="Arial" w:cs="Arial"/>
          <w:sz w:val="20"/>
          <w:szCs w:val="20"/>
        </w:rPr>
        <w:t xml:space="preserve">LTCF, long-term care facility; MDS, Minimum Data Set; CHESS, Changes in Health, End-stage disease and Symptoms and Signs; </w:t>
      </w:r>
      <w:r w:rsidRPr="00507A4C">
        <w:rPr>
          <w:rFonts w:ascii="Arial" w:hAnsi="Arial" w:cs="Arial"/>
          <w:sz w:val="20"/>
          <w:szCs w:val="20"/>
        </w:rPr>
        <w:t>RN, Registered Nurse; LPN, Licensed Practical Nurse; SLP, Speech Language Pathologist; LIP, Licensed Independent Practitioner.</w:t>
      </w:r>
    </w:p>
    <w:p w:rsidR="002967D2" w:rsidRDefault="00B15626" w:rsidP="00B15626">
      <w:pPr>
        <w:spacing w:after="0"/>
        <w:rPr>
          <w:rFonts w:ascii="Arial" w:hAnsi="Arial" w:cs="Arial"/>
          <w:sz w:val="20"/>
          <w:szCs w:val="20"/>
          <w:vertAlign w:val="superscript"/>
        </w:rPr>
      </w:pPr>
      <w:proofErr w:type="gramStart"/>
      <w:r w:rsidRPr="00A36398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>
        <w:rPr>
          <w:rFonts w:ascii="Arial" w:hAnsi="Arial" w:cs="Arial"/>
          <w:sz w:val="20"/>
          <w:szCs w:val="20"/>
        </w:rPr>
        <w:t xml:space="preserve"> N=1,080,816 after 37,238 (3.3%) were excluded from regression due to missing data on facility-level variables.</w:t>
      </w:r>
      <w:r w:rsidR="002967D2">
        <w:rPr>
          <w:rFonts w:ascii="Arial" w:hAnsi="Arial" w:cs="Arial"/>
          <w:sz w:val="20"/>
          <w:szCs w:val="20"/>
        </w:rPr>
        <w:t xml:space="preserve"> Values in boldface indicate statistically significant associations at the 0.01 level.</w:t>
      </w:r>
    </w:p>
    <w:p w:rsidR="002967D2" w:rsidRDefault="00B15626" w:rsidP="00B15626">
      <w:pPr>
        <w:spacing w:after="0"/>
        <w:rPr>
          <w:rFonts w:ascii="Arial" w:hAnsi="Arial" w:cs="Arial"/>
          <w:sz w:val="20"/>
          <w:szCs w:val="20"/>
        </w:rPr>
      </w:pPr>
      <w:proofErr w:type="gramStart"/>
      <w:r w:rsidRPr="00A36398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>
        <w:rPr>
          <w:rFonts w:ascii="Arial" w:hAnsi="Arial" w:cs="Arial"/>
          <w:sz w:val="20"/>
          <w:szCs w:val="20"/>
        </w:rPr>
        <w:t xml:space="preserve"> N=571,694 after 21, 749 (3.7%) were excluded from regression due to missing data on facility-level variables.</w:t>
      </w:r>
      <w:r w:rsidR="002967D2">
        <w:rPr>
          <w:rFonts w:ascii="Arial" w:hAnsi="Arial" w:cs="Arial"/>
          <w:sz w:val="20"/>
          <w:szCs w:val="20"/>
        </w:rPr>
        <w:t xml:space="preserve"> </w:t>
      </w:r>
      <w:r w:rsidR="002967D2">
        <w:rPr>
          <w:rFonts w:ascii="Arial" w:hAnsi="Arial" w:cs="Arial"/>
          <w:sz w:val="20"/>
          <w:szCs w:val="20"/>
        </w:rPr>
        <w:t>Values in boldface indicate statistically significant associations at the 0.01 level.</w:t>
      </w:r>
    </w:p>
    <w:p w:rsidR="00B15626" w:rsidRDefault="00B15626" w:rsidP="00B15626">
      <w:pPr>
        <w:spacing w:after="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c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A51F68">
        <w:rPr>
          <w:rFonts w:ascii="Arial" w:hAnsi="Arial" w:cs="Arial"/>
          <w:sz w:val="20"/>
          <w:szCs w:val="20"/>
        </w:rPr>
        <w:t xml:space="preserve">Swing beds are </w:t>
      </w:r>
      <w:r w:rsidRPr="00A51F68">
        <w:rPr>
          <w:rFonts w:ascii="Arial" w:hAnsi="Arial" w:cs="Arial"/>
          <w:noProof/>
          <w:sz w:val="20"/>
          <w:szCs w:val="20"/>
        </w:rPr>
        <w:t>LTCF beds that can serve both short-stay and long-stay residents depending on need</w:t>
      </w:r>
    </w:p>
    <w:p w:rsidR="00B15626" w:rsidRPr="00D67F66" w:rsidRDefault="00B15626" w:rsidP="00B15626">
      <w:pPr>
        <w:spacing w:after="0"/>
        <w:rPr>
          <w:rFonts w:ascii="Arial" w:hAnsi="Arial" w:cs="Arial"/>
          <w:sz w:val="20"/>
          <w:szCs w:val="20"/>
          <w:vertAlign w:val="superscript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d</w:t>
      </w:r>
      <w:proofErr w:type="gramEnd"/>
      <w:r>
        <w:rPr>
          <w:rFonts w:ascii="Arial" w:hAnsi="Arial" w:cs="Arial"/>
          <w:sz w:val="20"/>
          <w:szCs w:val="20"/>
        </w:rPr>
        <w:t xml:space="preserve"> The Beers criteria is a specific list of potentially inappropriate medications that are not recommended for use among older adults in most circumstances or under specific situations</w:t>
      </w:r>
    </w:p>
    <w:p w:rsidR="00B15626" w:rsidRPr="00507A4C" w:rsidRDefault="00B15626" w:rsidP="00B15626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e</w:t>
      </w:r>
      <w:proofErr w:type="gramEnd"/>
      <w:r>
        <w:rPr>
          <w:rFonts w:ascii="Arial" w:hAnsi="Arial" w:cs="Arial"/>
          <w:sz w:val="20"/>
          <w:szCs w:val="20"/>
        </w:rPr>
        <w:t xml:space="preserve"> Antibiotics recommended in the Infectious Diseases Society of America/American Thoracic Society consensus guidelines on the management of community-acquired pneumonia in adults.</w:t>
      </w:r>
    </w:p>
    <w:p w:rsidR="00B15626" w:rsidRDefault="00B15626" w:rsidP="00B1562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B15626" w:rsidRDefault="00B15626" w:rsidP="00B15626">
      <w:pPr>
        <w:rPr>
          <w:rFonts w:ascii="Arial" w:hAnsi="Arial" w:cs="Arial"/>
          <w:bCs/>
        </w:rPr>
      </w:pPr>
      <w:r w:rsidRPr="002E64EB">
        <w:rPr>
          <w:rFonts w:ascii="Arial" w:hAnsi="Arial" w:cs="Arial"/>
          <w:b/>
          <w:bCs/>
        </w:rPr>
        <w:lastRenderedPageBreak/>
        <w:t>Table S2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Cs/>
        </w:rPr>
        <w:t>Hazard ratios based on Fine and Gray competing risk analyses accounting for death</w:t>
      </w:r>
      <w:r w:rsidR="00265BE6">
        <w:rPr>
          <w:rFonts w:ascii="Arial" w:hAnsi="Arial" w:cs="Arial"/>
          <w:bCs/>
        </w:rPr>
        <w:t xml:space="preserve"> among hospitalizations with P&amp;I as the principal diagnosis</w:t>
      </w:r>
      <w:r w:rsidR="00265BE6" w:rsidRPr="00640517">
        <w:rPr>
          <w:rFonts w:ascii="Arial" w:hAnsi="Arial" w:cs="Arial"/>
          <w:bCs/>
          <w:vertAlign w:val="superscript"/>
        </w:rPr>
        <w:t xml:space="preserve"> </w:t>
      </w:r>
      <w:r w:rsidRPr="00640517">
        <w:rPr>
          <w:rFonts w:ascii="Arial" w:hAnsi="Arial" w:cs="Arial"/>
          <w:bCs/>
          <w:vertAlign w:val="superscript"/>
        </w:rPr>
        <w:t>a</w:t>
      </w:r>
    </w:p>
    <w:tbl>
      <w:tblPr>
        <w:tblStyle w:val="ListTable2-Accent3"/>
        <w:tblW w:w="9752" w:type="dxa"/>
        <w:tblBorders>
          <w:top w:val="single" w:sz="4" w:space="0" w:color="auto"/>
          <w:bottom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18"/>
        <w:gridCol w:w="2340"/>
        <w:gridCol w:w="1994"/>
      </w:tblGrid>
      <w:tr w:rsidR="00B15626" w:rsidRPr="00074941" w:rsidTr="00FB6F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15626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B15626" w:rsidRPr="005F4ABC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F4A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B15626" w:rsidRDefault="00B15626" w:rsidP="00FB6F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1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rt-</w:t>
            </w:r>
            <w:proofErr w:type="spellStart"/>
            <w:r w:rsidRPr="004A12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B15626" w:rsidRPr="00046485" w:rsidRDefault="00B15626" w:rsidP="00FB6F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HR (99% CI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:rsidR="00B15626" w:rsidRDefault="00B15626" w:rsidP="00FB6F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4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g-</w:t>
            </w:r>
            <w:proofErr w:type="spellStart"/>
            <w:r w:rsidRPr="002E64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  <w:p w:rsidR="00B15626" w:rsidRPr="00046485" w:rsidRDefault="00B15626" w:rsidP="00FB6F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HR </w:t>
            </w:r>
            <w:r w:rsidRPr="006900E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(99% CI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tcBorders>
              <w:top w:val="single" w:sz="4" w:space="0" w:color="auto"/>
            </w:tcBorders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group (ref = 65-74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single" w:sz="4" w:space="0" w:color="auto"/>
            </w:tcBorders>
          </w:tcPr>
          <w:p w:rsidR="00B15626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75-84</w:t>
            </w:r>
          </w:p>
        </w:tc>
        <w:tc>
          <w:tcPr>
            <w:tcW w:w="2340" w:type="dxa"/>
          </w:tcPr>
          <w:p w:rsidR="00B15626" w:rsidRPr="003D005B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00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0 (1.01, 1.19)</w:t>
            </w:r>
          </w:p>
        </w:tc>
        <w:tc>
          <w:tcPr>
            <w:tcW w:w="1994" w:type="dxa"/>
          </w:tcPr>
          <w:p w:rsidR="00B15626" w:rsidRPr="006900E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90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2 (1.08, 1.16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85+</w:t>
            </w:r>
          </w:p>
        </w:tc>
        <w:tc>
          <w:tcPr>
            <w:tcW w:w="2340" w:type="dxa"/>
          </w:tcPr>
          <w:p w:rsidR="00B15626" w:rsidRPr="003D005B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00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9 (1.09, 1.29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5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9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 = male)</w:t>
            </w: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</w:tcPr>
          <w:p w:rsidR="00B15626" w:rsidRPr="003D005B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00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8 (0.83, 0.94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9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ce and </w:t>
            </w: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thnicity </w:t>
            </w:r>
          </w:p>
        </w:tc>
        <w:tc>
          <w:tcPr>
            <w:tcW w:w="2340" w:type="dxa"/>
          </w:tcPr>
          <w:p w:rsidR="00B15626" w:rsidRPr="003D005B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White (ref = non-White)</w:t>
            </w:r>
          </w:p>
        </w:tc>
        <w:tc>
          <w:tcPr>
            <w:tcW w:w="2340" w:type="dxa"/>
          </w:tcPr>
          <w:p w:rsidR="00B15626" w:rsidRPr="003D005B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90, 1.19)</w:t>
            </w:r>
          </w:p>
        </w:tc>
        <w:tc>
          <w:tcPr>
            <w:tcW w:w="1994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3, 1.07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Black (ref = non-Black)</w:t>
            </w:r>
          </w:p>
        </w:tc>
        <w:tc>
          <w:tcPr>
            <w:tcW w:w="2340" w:type="dxa"/>
          </w:tcPr>
          <w:p w:rsidR="00B15626" w:rsidRPr="003D005B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 (0.77, 1.09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0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Hispanic (ref = non-Hispanic)</w:t>
            </w:r>
          </w:p>
        </w:tc>
        <w:tc>
          <w:tcPr>
            <w:tcW w:w="2340" w:type="dxa"/>
          </w:tcPr>
          <w:p w:rsidR="00B15626" w:rsidRPr="003D005B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84, 1.28)</w:t>
            </w:r>
          </w:p>
        </w:tc>
        <w:tc>
          <w:tcPr>
            <w:tcW w:w="1994" w:type="dxa"/>
          </w:tcPr>
          <w:p w:rsidR="00B15626" w:rsidRPr="002E64EB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4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  <w:r w:rsidRPr="002E64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2E64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cation resident is admitted from </w:t>
            </w:r>
            <w:r w:rsidRPr="00732EE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(ref = hospital)</w:t>
            </w:r>
          </w:p>
        </w:tc>
        <w:tc>
          <w:tcPr>
            <w:tcW w:w="2340" w:type="dxa"/>
          </w:tcPr>
          <w:p w:rsidR="00B15626" w:rsidRPr="003D005B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Community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or home</w:t>
            </w:r>
          </w:p>
        </w:tc>
        <w:tc>
          <w:tcPr>
            <w:tcW w:w="2340" w:type="dxa"/>
          </w:tcPr>
          <w:p w:rsidR="00B15626" w:rsidRPr="003D005B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73, 1.07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8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Another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TCF</w:t>
            </w: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or swing </w:t>
            </w:r>
            <w:proofErr w:type="spellStart"/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ed</w:t>
            </w:r>
            <w:r w:rsidRPr="00363A4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</w:tcPr>
          <w:p w:rsidR="00B15626" w:rsidRPr="003D005B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81, 1.29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3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3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Other location</w:t>
            </w:r>
          </w:p>
        </w:tc>
        <w:tc>
          <w:tcPr>
            <w:tcW w:w="2340" w:type="dxa"/>
          </w:tcPr>
          <w:p w:rsidR="00B15626" w:rsidRPr="003D005B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 (0.68, 1.15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of admission is reentry (ref = new)</w:t>
            </w:r>
          </w:p>
        </w:tc>
        <w:tc>
          <w:tcPr>
            <w:tcW w:w="2340" w:type="dxa"/>
          </w:tcPr>
          <w:p w:rsidR="00B15626" w:rsidRPr="003D005B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00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.36 (5.02, 5.72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8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ref = </w:t>
            </w: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</w:t>
            </w:r>
            <w:r w:rsidR="00FB6F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FB6F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:rsidR="00B15626" w:rsidRPr="003D005B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="00FB6FE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&lt;</w:t>
            </w: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18.5, </w:t>
            </w:r>
            <w:r w:rsidR="00FB6FE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2340" w:type="dxa"/>
          </w:tcPr>
          <w:p w:rsidR="00B15626" w:rsidRPr="003D005B" w:rsidRDefault="00FB6FE0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3</w:t>
            </w:r>
            <w:r w:rsidR="00B15626" w:rsidRPr="003D00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r w:rsidR="00A6293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2</w:t>
            </w:r>
            <w:r w:rsidR="00B15626" w:rsidRPr="003D00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</w:t>
            </w:r>
            <w:r w:rsidR="00A6293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24</w:t>
            </w:r>
            <w:r w:rsidR="00B15626" w:rsidRPr="003D00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6900E0" w:rsidRDefault="009528F8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4</w:t>
            </w:r>
            <w:r w:rsidR="00B15626" w:rsidRPr="00690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r w:rsidR="007B1A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9</w:t>
            </w:r>
            <w:r w:rsidR="00B15626" w:rsidRPr="00690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</w:t>
            </w:r>
            <w:r w:rsidR="007B1A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9</w:t>
            </w:r>
            <w:r w:rsidR="00B15626" w:rsidRPr="00690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25 – 29.9, overweight</w:t>
            </w:r>
          </w:p>
        </w:tc>
        <w:tc>
          <w:tcPr>
            <w:tcW w:w="2340" w:type="dxa"/>
          </w:tcPr>
          <w:p w:rsidR="00B15626" w:rsidRPr="003D005B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00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 w:rsidR="00FB6F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3</w:t>
            </w:r>
            <w:r w:rsidRPr="003D00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</w:t>
            </w:r>
            <w:r w:rsidR="00A6293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4</w:t>
            </w:r>
            <w:r w:rsidRPr="003D00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</w:t>
            </w:r>
            <w:r w:rsidR="00A6293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7</w:t>
            </w:r>
            <w:r w:rsidRPr="003D00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431ACF" w:rsidRDefault="007B1A7B" w:rsidP="00952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 w:rsidR="009528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5</w:t>
            </w:r>
            <w:r w:rsidR="009528F8"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B15626"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</w:t>
            </w:r>
            <w:r w:rsidR="00B156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="00B15626"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</w:t>
            </w:r>
            <w:r w:rsidR="00B156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8</w:t>
            </w:r>
            <w:r w:rsidR="00B15626"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sym w:font="Symbol" w:char="F0B3"/>
            </w: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30, obese</w:t>
            </w:r>
          </w:p>
        </w:tc>
        <w:tc>
          <w:tcPr>
            <w:tcW w:w="2340" w:type="dxa"/>
          </w:tcPr>
          <w:p w:rsidR="00B15626" w:rsidRPr="003D005B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00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</w:t>
            </w:r>
            <w:r w:rsidR="00FB6F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</w:t>
            </w:r>
            <w:r w:rsidRPr="003D00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</w:t>
            </w:r>
            <w:r w:rsidR="00A6293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  <w:r w:rsidRPr="003D00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, 0.</w:t>
            </w:r>
            <w:r w:rsidR="00A6293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6</w:t>
            </w:r>
            <w:r w:rsidRPr="003D00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6900E0" w:rsidRDefault="00B15626" w:rsidP="00952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90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 w:rsidR="009528F8" w:rsidRPr="00690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="009528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9528F8" w:rsidRPr="00690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90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1.</w:t>
            </w:r>
            <w:r w:rsidR="007B1A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6</w:t>
            </w:r>
            <w:r w:rsidRPr="00690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 w:rsidR="007B1A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4</w:t>
            </w:r>
            <w:r w:rsidRPr="00690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t</w:t>
            </w: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acco us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 = no tobacco use)</w:t>
            </w:r>
          </w:p>
        </w:tc>
        <w:tc>
          <w:tcPr>
            <w:tcW w:w="2340" w:type="dxa"/>
          </w:tcPr>
          <w:p w:rsidR="00B15626" w:rsidRPr="003D005B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(0.74, 1.08)</w:t>
            </w:r>
          </w:p>
        </w:tc>
        <w:tc>
          <w:tcPr>
            <w:tcW w:w="1994" w:type="dxa"/>
          </w:tcPr>
          <w:p w:rsidR="00B15626" w:rsidRPr="006900E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90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8 (1.02, 1.14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672475" w:rsidRDefault="00B15626" w:rsidP="00FB6FE0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</w:pPr>
            <w:r w:rsidRPr="0067247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linical Characteristics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from MDS</w:t>
            </w:r>
          </w:p>
        </w:tc>
        <w:tc>
          <w:tcPr>
            <w:tcW w:w="2340" w:type="dxa"/>
          </w:tcPr>
          <w:p w:rsidR="00B15626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Cancer 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 (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1, 1.21</w:t>
            </w: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054C02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54C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5 (0.79, 0.91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Atrial fibrillation or other dysrhythmias 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</w:t>
            </w: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6900E0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90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6 (0.93, 0.99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Coronary artery disease </w:t>
            </w:r>
          </w:p>
        </w:tc>
        <w:tc>
          <w:tcPr>
            <w:tcW w:w="2340" w:type="dxa"/>
          </w:tcPr>
          <w:p w:rsidR="00B15626" w:rsidRPr="00F815D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3, 1.06)</w:t>
            </w:r>
          </w:p>
        </w:tc>
        <w:tc>
          <w:tcPr>
            <w:tcW w:w="1994" w:type="dxa"/>
          </w:tcPr>
          <w:p w:rsidR="00B15626" w:rsidRPr="006900E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93, 1.00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Heart failure 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4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  <w:r w:rsidRPr="007E4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  <w:r w:rsidRPr="007E4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7E4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6900E0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1.00, 1.08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96, 1.1</w:t>
            </w:r>
            <w:r w:rsidRPr="007E4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994" w:type="dxa"/>
          </w:tcPr>
          <w:p w:rsidR="00B15626" w:rsidRPr="006900E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6, 1.03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Pneumonia 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56</w:t>
            </w: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14</w:t>
            </w: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59</w:t>
            </w: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6900E0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90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24 (1.18, 1.30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Diabetes mellitus 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  <w:r w:rsidRPr="007E4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  <w:r w:rsidRPr="007E4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7E4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6900E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94, 1.00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Arthritis </w:t>
            </w:r>
          </w:p>
        </w:tc>
        <w:tc>
          <w:tcPr>
            <w:tcW w:w="2340" w:type="dxa"/>
          </w:tcPr>
          <w:p w:rsidR="00B15626" w:rsidRPr="00413990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39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91, 1.04)</w:t>
            </w:r>
          </w:p>
        </w:tc>
        <w:tc>
          <w:tcPr>
            <w:tcW w:w="1994" w:type="dxa"/>
          </w:tcPr>
          <w:p w:rsidR="00B15626" w:rsidRPr="006900E0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6, 1.01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Alzheimer’s disease 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0</w:t>
            </w: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6900E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90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4 (0.90, 0.98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Cerebrovascular accident, transient ischemic attack, or stroke 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4</w:t>
            </w: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6</w:t>
            </w: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6900E0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90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93, 1.00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Non-Alzheimer’s dementia  </w:t>
            </w:r>
          </w:p>
        </w:tc>
        <w:tc>
          <w:tcPr>
            <w:tcW w:w="2340" w:type="dxa"/>
          </w:tcPr>
          <w:p w:rsidR="00B15626" w:rsidRPr="00A72A57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A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87, 1.03)</w:t>
            </w:r>
          </w:p>
        </w:tc>
        <w:tc>
          <w:tcPr>
            <w:tcW w:w="1994" w:type="dxa"/>
          </w:tcPr>
          <w:p w:rsidR="00B15626" w:rsidRPr="006900E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90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0 (0.87, 0.93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Depression </w:t>
            </w:r>
          </w:p>
        </w:tc>
        <w:tc>
          <w:tcPr>
            <w:tcW w:w="2340" w:type="dxa"/>
          </w:tcPr>
          <w:p w:rsidR="00B15626" w:rsidRPr="00A72A57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2A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96, 1.09)</w:t>
            </w:r>
          </w:p>
        </w:tc>
        <w:tc>
          <w:tcPr>
            <w:tcW w:w="1994" w:type="dxa"/>
          </w:tcPr>
          <w:p w:rsidR="00B15626" w:rsidRPr="006900E0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90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1 (1.09, 1.14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sthma, chronic obstructive pulmonary disease, chronic lung disease</w:t>
            </w:r>
          </w:p>
        </w:tc>
        <w:tc>
          <w:tcPr>
            <w:tcW w:w="2340" w:type="dxa"/>
          </w:tcPr>
          <w:p w:rsidR="00B15626" w:rsidRPr="007E4C6E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3</w:t>
            </w: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4</w:t>
            </w: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4</w:t>
            </w:r>
            <w:r w:rsidRPr="007E4C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6900E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90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6 (1.43, 1.49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340" w:type="dxa"/>
          </w:tcPr>
          <w:p w:rsidR="00B15626" w:rsidRPr="00272AD6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0.94, 1.18)</w:t>
            </w:r>
          </w:p>
        </w:tc>
        <w:tc>
          <w:tcPr>
            <w:tcW w:w="1994" w:type="dxa"/>
          </w:tcPr>
          <w:p w:rsidR="00B15626" w:rsidRPr="006900E0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90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8</w:t>
            </w:r>
            <w:r w:rsidRPr="00690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 1.08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arkinson’s disease</w:t>
            </w:r>
          </w:p>
        </w:tc>
        <w:tc>
          <w:tcPr>
            <w:tcW w:w="2340" w:type="dxa"/>
          </w:tcPr>
          <w:p w:rsidR="00B15626" w:rsidRPr="00272AD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2A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(0.74, 1.03)</w:t>
            </w:r>
          </w:p>
        </w:tc>
        <w:tc>
          <w:tcPr>
            <w:tcW w:w="1994" w:type="dxa"/>
          </w:tcPr>
          <w:p w:rsidR="00B15626" w:rsidRPr="006900E0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90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  <w:r w:rsidRPr="00690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90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, 1.05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672475" w:rsidRDefault="00B15626" w:rsidP="00FB6FE0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</w:pPr>
            <w:r w:rsidRPr="0067247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eriatric Syndromes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ognitive Function Scale score (ref = no/mild impairment)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Moderate cognitive impairment (2-3)</w:t>
            </w:r>
          </w:p>
        </w:tc>
        <w:tc>
          <w:tcPr>
            <w:tcW w:w="2340" w:type="dxa"/>
          </w:tcPr>
          <w:p w:rsidR="00B15626" w:rsidRPr="006E5AF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A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88, 1.01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8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Severe cognitive impairment (4-6)</w:t>
            </w:r>
          </w:p>
        </w:tc>
        <w:tc>
          <w:tcPr>
            <w:tcW w:w="2340" w:type="dxa"/>
          </w:tcPr>
          <w:p w:rsidR="00B15626" w:rsidRPr="006E5AF2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A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 (0.97, 1.39)</w:t>
            </w:r>
          </w:p>
        </w:tc>
        <w:tc>
          <w:tcPr>
            <w:tcW w:w="1994" w:type="dxa"/>
          </w:tcPr>
          <w:p w:rsidR="00B15626" w:rsidRPr="008A704D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A70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 (0.75</w:t>
            </w:r>
            <w:r w:rsidRPr="008A70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93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ctivities of Daily Living 28-point Scale score (ref = None to limited assistance required)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Extensive assistance required (15-19)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9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9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0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4 (0.91, 0.97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Extensive dependency (≥20)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71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56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7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034C2D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34C2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0 (0.86, 0.93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HESS Scale score, overall health stability (ref = stable)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Minimal instability (1-2)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9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9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9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Moderate to very high instability (3+)</w:t>
            </w:r>
          </w:p>
        </w:tc>
        <w:tc>
          <w:tcPr>
            <w:tcW w:w="2340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83, 1.25)</w:t>
            </w:r>
          </w:p>
        </w:tc>
        <w:tc>
          <w:tcPr>
            <w:tcW w:w="1994" w:type="dxa"/>
          </w:tcPr>
          <w:p w:rsidR="00B15626" w:rsidRPr="00034C2D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34C2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9 (0.97, 1.21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harlson</w:t>
            </w:r>
            <w:proofErr w:type="spellEnd"/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comorbidity score (MDS) (ref = 0)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1-2</w:t>
            </w:r>
          </w:p>
        </w:tc>
        <w:tc>
          <w:tcPr>
            <w:tcW w:w="2340" w:type="dxa"/>
          </w:tcPr>
          <w:p w:rsidR="00B15626" w:rsidRPr="00B3096A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09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0.93, 1.22)</w:t>
            </w:r>
          </w:p>
        </w:tc>
        <w:tc>
          <w:tcPr>
            <w:tcW w:w="1994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5, 1.07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≥3</w:t>
            </w:r>
          </w:p>
        </w:tc>
        <w:tc>
          <w:tcPr>
            <w:tcW w:w="2340" w:type="dxa"/>
          </w:tcPr>
          <w:p w:rsidR="00B15626" w:rsidRPr="00B3096A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09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93, 1.27)</w:t>
            </w:r>
          </w:p>
        </w:tc>
        <w:tc>
          <w:tcPr>
            <w:tcW w:w="1994" w:type="dxa"/>
          </w:tcPr>
          <w:p w:rsidR="00B15626" w:rsidRPr="00107BDE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B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0.99, 1.12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Urinary or bowel incontinence (ref = none)</w:t>
            </w:r>
          </w:p>
        </w:tc>
        <w:tc>
          <w:tcPr>
            <w:tcW w:w="2340" w:type="dxa"/>
          </w:tcPr>
          <w:p w:rsidR="00B15626" w:rsidRPr="003C4CA7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C4C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3 (1.06, 1.20)</w:t>
            </w:r>
          </w:p>
        </w:tc>
        <w:tc>
          <w:tcPr>
            <w:tcW w:w="1994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96, 1.01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hortness of breath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09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94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25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5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8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1F3EAD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allowing disorder</w:t>
            </w:r>
          </w:p>
        </w:tc>
        <w:tc>
          <w:tcPr>
            <w:tcW w:w="2340" w:type="dxa"/>
          </w:tcPr>
          <w:p w:rsidR="00B15626" w:rsidRPr="000F6F2B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79, 1.01)</w:t>
            </w:r>
          </w:p>
        </w:tc>
        <w:tc>
          <w:tcPr>
            <w:tcW w:w="1994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87, 1.02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8E68FD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 feeding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80, 1.11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2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8E68FD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ilator or respirator use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 (0.85, 2.70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0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687594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75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nosis: less than 6 months to live</w:t>
            </w:r>
          </w:p>
        </w:tc>
        <w:tc>
          <w:tcPr>
            <w:tcW w:w="2340" w:type="dxa"/>
          </w:tcPr>
          <w:p w:rsidR="00B15626" w:rsidRPr="000F6F2B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6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(0.54, 1.09)</w:t>
            </w:r>
          </w:p>
        </w:tc>
        <w:tc>
          <w:tcPr>
            <w:tcW w:w="1994" w:type="dxa"/>
          </w:tcPr>
          <w:p w:rsidR="00B15626" w:rsidRPr="00E905D7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905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E905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7</w:t>
            </w:r>
            <w:r w:rsidRPr="00E905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Pr="00E905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672475" w:rsidRDefault="00B15626" w:rsidP="00FB6FE0">
            <w:pP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</w:pPr>
            <w:r w:rsidRPr="0067247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dication Use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months before index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Had Beers Criteria </w:t>
            </w:r>
            <w:proofErr w:type="spellStart"/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dication</w:t>
            </w:r>
            <w:r w:rsidRPr="00AF767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7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1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4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9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ny use of antipsychotics</w:t>
            </w:r>
          </w:p>
        </w:tc>
        <w:tc>
          <w:tcPr>
            <w:tcW w:w="2340" w:type="dxa"/>
          </w:tcPr>
          <w:p w:rsidR="00B15626" w:rsidRPr="006E5DC2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 (0.77, 1.06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ny use of opioid analgesics</w:t>
            </w:r>
          </w:p>
        </w:tc>
        <w:tc>
          <w:tcPr>
            <w:tcW w:w="2340" w:type="dxa"/>
          </w:tcPr>
          <w:p w:rsidR="00B15626" w:rsidRPr="006E5DC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99, 1.21)</w:t>
            </w:r>
          </w:p>
        </w:tc>
        <w:tc>
          <w:tcPr>
            <w:tcW w:w="1994" w:type="dxa"/>
          </w:tcPr>
          <w:p w:rsidR="00B15626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90, 1.03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Any use of select </w:t>
            </w:r>
            <w:proofErr w:type="spellStart"/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ntibiotics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5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8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7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2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9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ny use of corticosteroids</w:t>
            </w:r>
          </w:p>
        </w:tc>
        <w:tc>
          <w:tcPr>
            <w:tcW w:w="2340" w:type="dxa"/>
          </w:tcPr>
          <w:p w:rsidR="00B15626" w:rsidRPr="006E5DC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99, 1.20)</w:t>
            </w:r>
          </w:p>
        </w:tc>
        <w:tc>
          <w:tcPr>
            <w:tcW w:w="1994" w:type="dxa"/>
          </w:tcPr>
          <w:p w:rsidR="00B15626" w:rsidRPr="000A222C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2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1.00, 1.12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ny use of proton pump inhibitors</w:t>
            </w:r>
          </w:p>
        </w:tc>
        <w:tc>
          <w:tcPr>
            <w:tcW w:w="2340" w:type="dxa"/>
          </w:tcPr>
          <w:p w:rsidR="00B15626" w:rsidRPr="006E5DC2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96, 1.10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9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fluenza vaccine received </w:t>
            </w:r>
            <w:r w:rsidR="00FF02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 season of cohort entry</w:t>
            </w:r>
          </w:p>
        </w:tc>
        <w:tc>
          <w:tcPr>
            <w:tcW w:w="2340" w:type="dxa"/>
          </w:tcPr>
          <w:p w:rsidR="00B15626" w:rsidRPr="006E5DC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5, 1.08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3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770105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01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neumococcal vaccination up to date </w:t>
            </w:r>
          </w:p>
        </w:tc>
        <w:tc>
          <w:tcPr>
            <w:tcW w:w="2340" w:type="dxa"/>
          </w:tcPr>
          <w:p w:rsidR="00B15626" w:rsidRPr="006E5DC2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5D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91, 1.05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10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5F4ABC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734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Health Service Us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months before index</w:t>
            </w:r>
          </w:p>
        </w:tc>
        <w:tc>
          <w:tcPr>
            <w:tcW w:w="2340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07494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ny Hospitalizations</w:t>
            </w:r>
          </w:p>
        </w:tc>
        <w:tc>
          <w:tcPr>
            <w:tcW w:w="2340" w:type="dxa"/>
          </w:tcPr>
          <w:p w:rsidR="00B15626" w:rsidRPr="00A71635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16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90, 1.15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7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ny ICU use</w:t>
            </w:r>
          </w:p>
        </w:tc>
        <w:tc>
          <w:tcPr>
            <w:tcW w:w="2340" w:type="dxa"/>
          </w:tcPr>
          <w:p w:rsidR="00B15626" w:rsidRPr="00A71635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16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3 (0.97, 1.09)   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5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9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822111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 Structural Characteristics</w:t>
            </w:r>
          </w:p>
        </w:tc>
        <w:tc>
          <w:tcPr>
            <w:tcW w:w="2340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82211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Urban location (ref = non-urban)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9 (0.73, 0.84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0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7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3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Total bed size (ref = &lt;1</w:t>
            </w: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2340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82211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100-200</w:t>
            </w:r>
          </w:p>
        </w:tc>
        <w:tc>
          <w:tcPr>
            <w:tcW w:w="2340" w:type="dxa"/>
          </w:tcPr>
          <w:p w:rsidR="00B15626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89, 1.01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9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7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&gt;200</w:t>
            </w:r>
          </w:p>
        </w:tc>
        <w:tc>
          <w:tcPr>
            <w:tcW w:w="2340" w:type="dxa"/>
          </w:tcPr>
          <w:p w:rsidR="00B15626" w:rsidRPr="008F125E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85, 1.07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0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or profit facility (ref = not for profit)</w:t>
            </w:r>
          </w:p>
        </w:tc>
        <w:tc>
          <w:tcPr>
            <w:tcW w:w="2340" w:type="dxa"/>
          </w:tcPr>
          <w:p w:rsidR="00B15626" w:rsidRPr="008F125E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1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4, 1.07)</w:t>
            </w:r>
          </w:p>
        </w:tc>
        <w:tc>
          <w:tcPr>
            <w:tcW w:w="1994" w:type="dxa"/>
          </w:tcPr>
          <w:p w:rsidR="00B15626" w:rsidRPr="000A222C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2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1.00, 1.06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822111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 Staffing Type and Hours</w:t>
            </w:r>
          </w:p>
        </w:tc>
        <w:tc>
          <w:tcPr>
            <w:tcW w:w="2340" w:type="dxa"/>
          </w:tcPr>
          <w:p w:rsidR="00B15626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822111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atio of RN to RN+LPN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fifth vs. first quintile)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6 (0.78, 0.95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0A222C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22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3 (0.79, 0.87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SLP on-staff hours / 100 Beds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fifth vs. first quintile)</w:t>
            </w:r>
          </w:p>
        </w:tc>
        <w:tc>
          <w:tcPr>
            <w:tcW w:w="2340" w:type="dxa"/>
          </w:tcPr>
          <w:p w:rsidR="00B15626" w:rsidRDefault="00B15626" w:rsidP="00FB6FE0">
            <w:pPr>
              <w:tabs>
                <w:tab w:val="left" w:pos="6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0.99 (0.91, 1.07)</w:t>
            </w:r>
          </w:p>
        </w:tc>
        <w:tc>
          <w:tcPr>
            <w:tcW w:w="1994" w:type="dxa"/>
          </w:tcPr>
          <w:p w:rsidR="00B15626" w:rsidRPr="000A222C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A22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2 (0.88, 0.95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IP on-site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ref = none)</w:t>
            </w:r>
          </w:p>
        </w:tc>
        <w:tc>
          <w:tcPr>
            <w:tcW w:w="2340" w:type="dxa"/>
          </w:tcPr>
          <w:p w:rsidR="00B15626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5, 1.07)</w:t>
            </w:r>
          </w:p>
        </w:tc>
        <w:tc>
          <w:tcPr>
            <w:tcW w:w="1994" w:type="dxa"/>
          </w:tcPr>
          <w:p w:rsidR="00B15626" w:rsidRPr="00413724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137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Pr="004137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88, 0.94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Total nursing hours/resident/day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fifth vs. first quintile)</w:t>
            </w:r>
          </w:p>
        </w:tc>
        <w:tc>
          <w:tcPr>
            <w:tcW w:w="2340" w:type="dxa"/>
          </w:tcPr>
          <w:p w:rsidR="00B15626" w:rsidRPr="005379D2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9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71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7</w:t>
            </w:r>
            <w:r w:rsidRPr="005379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4" w:type="dxa"/>
          </w:tcPr>
          <w:p w:rsidR="00B15626" w:rsidRPr="00413724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137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0 (0.86, 0.94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y Care Quality</w:t>
            </w:r>
          </w:p>
        </w:tc>
        <w:tc>
          <w:tcPr>
            <w:tcW w:w="2340" w:type="dxa"/>
          </w:tcPr>
          <w:p w:rsidR="00B15626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</w:tcPr>
          <w:p w:rsidR="00B15626" w:rsidRPr="00822111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ntipsychotic use, % of residents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fifth vs. first quintile)</w:t>
            </w:r>
          </w:p>
        </w:tc>
        <w:tc>
          <w:tcPr>
            <w:tcW w:w="2340" w:type="dxa"/>
          </w:tcPr>
          <w:p w:rsidR="00B15626" w:rsidRPr="00FF5902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94, 1.16)</w:t>
            </w:r>
          </w:p>
        </w:tc>
        <w:tc>
          <w:tcPr>
            <w:tcW w:w="1994" w:type="dxa"/>
          </w:tcPr>
          <w:p w:rsidR="00B15626" w:rsidRPr="00431ACF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2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tcBorders>
              <w:bottom w:val="nil"/>
            </w:tcBorders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estraint use, % of residents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fifth vs. first quintile)</w:t>
            </w:r>
          </w:p>
        </w:tc>
        <w:tc>
          <w:tcPr>
            <w:tcW w:w="2340" w:type="dxa"/>
            <w:tcBorders>
              <w:bottom w:val="nil"/>
            </w:tcBorders>
          </w:tcPr>
          <w:p w:rsidR="00B15626" w:rsidRPr="00FF5902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95, 1.10)</w:t>
            </w:r>
          </w:p>
        </w:tc>
        <w:tc>
          <w:tcPr>
            <w:tcW w:w="1994" w:type="dxa"/>
            <w:tcBorders>
              <w:bottom w:val="nil"/>
            </w:tcBorders>
          </w:tcPr>
          <w:p w:rsidR="00B15626" w:rsidRPr="00431ACF" w:rsidRDefault="00B15626" w:rsidP="00FB6F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, 1.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</w:t>
            </w:r>
            <w:r w:rsidRPr="00431A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15626" w:rsidRPr="00074941" w:rsidTr="00FB6FE0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8" w:type="dxa"/>
            <w:tcBorders>
              <w:top w:val="nil"/>
              <w:bottom w:val="single" w:sz="4" w:space="0" w:color="auto"/>
            </w:tcBorders>
            <w:noWrap/>
          </w:tcPr>
          <w:p w:rsidR="00B15626" w:rsidRPr="0044372D" w:rsidRDefault="00B15626" w:rsidP="00FB6FE0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44372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ressure ulcers, % of residents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fifth vs. first quintile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:rsidR="00B15626" w:rsidRPr="00FF5902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87, 1.05)</w:t>
            </w:r>
          </w:p>
        </w:tc>
        <w:tc>
          <w:tcPr>
            <w:tcW w:w="1994" w:type="dxa"/>
            <w:tcBorders>
              <w:top w:val="nil"/>
              <w:bottom w:val="single" w:sz="4" w:space="0" w:color="auto"/>
            </w:tcBorders>
          </w:tcPr>
          <w:p w:rsidR="00B15626" w:rsidRPr="00945448" w:rsidRDefault="00B15626" w:rsidP="00FB6F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54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93, 1.02)</w:t>
            </w:r>
          </w:p>
        </w:tc>
      </w:tr>
    </w:tbl>
    <w:p w:rsidR="00B15626" w:rsidRDefault="00B15626" w:rsidP="00B15626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</w:t>
      </w:r>
    </w:p>
    <w:p w:rsidR="00B15626" w:rsidRDefault="00B15626" w:rsidP="00B15626">
      <w:pPr>
        <w:rPr>
          <w:rFonts w:ascii="Arial" w:hAnsi="Arial" w:cs="Arial"/>
          <w:sz w:val="20"/>
          <w:szCs w:val="20"/>
        </w:rPr>
      </w:pPr>
      <w:r w:rsidRPr="00507A4C">
        <w:rPr>
          <w:rFonts w:ascii="Arial" w:hAnsi="Arial" w:cs="Arial"/>
          <w:b/>
          <w:sz w:val="20"/>
          <w:szCs w:val="20"/>
        </w:rPr>
        <w:t xml:space="preserve">Abbreviations: </w:t>
      </w:r>
      <w:r>
        <w:rPr>
          <w:rFonts w:ascii="Arial" w:hAnsi="Arial" w:cs="Arial"/>
          <w:sz w:val="20"/>
          <w:szCs w:val="20"/>
        </w:rPr>
        <w:t xml:space="preserve">LTCF, long-term care facility; MDS, Minimum Data Set; CHESS, Changes in Health, End-stage disease and Symptoms and Signs; </w:t>
      </w:r>
      <w:r w:rsidRPr="00507A4C">
        <w:rPr>
          <w:rFonts w:ascii="Arial" w:hAnsi="Arial" w:cs="Arial"/>
          <w:sz w:val="20"/>
          <w:szCs w:val="20"/>
        </w:rPr>
        <w:t>RN, Registered Nurse; LPN, Licensed Practical Nurse; SLP, Speech Language Pathologist; LIP, Licensed Independent Practitioner.</w:t>
      </w:r>
    </w:p>
    <w:p w:rsidR="00B15626" w:rsidRDefault="00B15626" w:rsidP="00B15626">
      <w:pPr>
        <w:spacing w:after="0"/>
        <w:rPr>
          <w:rFonts w:ascii="Arial" w:hAnsi="Arial" w:cs="Arial"/>
          <w:sz w:val="20"/>
          <w:szCs w:val="20"/>
        </w:rPr>
      </w:pPr>
      <w:proofErr w:type="gramStart"/>
      <w:r w:rsidRPr="00A36398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>
        <w:rPr>
          <w:rFonts w:ascii="Arial" w:hAnsi="Arial" w:cs="Arial"/>
          <w:sz w:val="20"/>
          <w:szCs w:val="20"/>
        </w:rPr>
        <w:t xml:space="preserve"> Modeling hospitalizations with pneumonia and influenza as the principal diagnosis. We dropped the state fixed effect in the competing risk model in order to resolve convergence issues.</w:t>
      </w:r>
    </w:p>
    <w:p w:rsidR="00B15626" w:rsidRPr="002967D2" w:rsidRDefault="00B15626" w:rsidP="00B15626">
      <w:pPr>
        <w:spacing w:after="0"/>
        <w:rPr>
          <w:rFonts w:ascii="Arial" w:hAnsi="Arial" w:cs="Arial"/>
          <w:sz w:val="20"/>
          <w:szCs w:val="20"/>
          <w:vertAlign w:val="superscript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>
        <w:rPr>
          <w:rFonts w:ascii="Arial" w:hAnsi="Arial" w:cs="Arial"/>
          <w:sz w:val="20"/>
          <w:szCs w:val="20"/>
        </w:rPr>
        <w:t xml:space="preserve"> N=1,080,816 after 37,238 (3.3%) were excluded from regression due to missing data on facility-level variables.</w:t>
      </w:r>
      <w:r w:rsidR="002967D2">
        <w:rPr>
          <w:rFonts w:ascii="Arial" w:hAnsi="Arial" w:cs="Arial"/>
          <w:sz w:val="20"/>
          <w:szCs w:val="20"/>
        </w:rPr>
        <w:t xml:space="preserve"> </w:t>
      </w:r>
      <w:r w:rsidR="002967D2">
        <w:rPr>
          <w:rFonts w:ascii="Arial" w:hAnsi="Arial" w:cs="Arial"/>
          <w:sz w:val="20"/>
          <w:szCs w:val="20"/>
        </w:rPr>
        <w:t>Values in boldface indicate statistically significant associations at the 0.01 level.</w:t>
      </w:r>
    </w:p>
    <w:p w:rsidR="00B15626" w:rsidRPr="002967D2" w:rsidRDefault="00B15626" w:rsidP="00B15626">
      <w:pPr>
        <w:spacing w:after="0"/>
        <w:rPr>
          <w:rFonts w:ascii="Arial" w:hAnsi="Arial" w:cs="Arial"/>
          <w:sz w:val="20"/>
          <w:szCs w:val="20"/>
          <w:vertAlign w:val="superscript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c</w:t>
      </w:r>
      <w:proofErr w:type="gramEnd"/>
      <w:r>
        <w:rPr>
          <w:rFonts w:ascii="Arial" w:hAnsi="Arial" w:cs="Arial"/>
          <w:sz w:val="20"/>
          <w:szCs w:val="20"/>
        </w:rPr>
        <w:t xml:space="preserve"> N=571,694 after 21, 749 (3.7%) were excluded from regression due to missing data on facility-level variables.</w:t>
      </w:r>
      <w:r w:rsidR="002967D2">
        <w:rPr>
          <w:rFonts w:ascii="Arial" w:hAnsi="Arial" w:cs="Arial"/>
          <w:sz w:val="20"/>
          <w:szCs w:val="20"/>
        </w:rPr>
        <w:t xml:space="preserve"> </w:t>
      </w:r>
      <w:r w:rsidR="002967D2">
        <w:rPr>
          <w:rFonts w:ascii="Arial" w:hAnsi="Arial" w:cs="Arial"/>
          <w:sz w:val="20"/>
          <w:szCs w:val="20"/>
        </w:rPr>
        <w:t>Values in boldface indicate statistically significant associations at the 0.01 level.</w:t>
      </w:r>
      <w:bookmarkStart w:id="0" w:name="_GoBack"/>
      <w:bookmarkEnd w:id="0"/>
    </w:p>
    <w:p w:rsidR="00B15626" w:rsidRDefault="00B15626" w:rsidP="00B15626">
      <w:pPr>
        <w:spacing w:after="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d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A51F68">
        <w:rPr>
          <w:rFonts w:ascii="Arial" w:hAnsi="Arial" w:cs="Arial"/>
          <w:sz w:val="20"/>
          <w:szCs w:val="20"/>
        </w:rPr>
        <w:t xml:space="preserve">Swing beds are </w:t>
      </w:r>
      <w:r w:rsidRPr="00A51F68">
        <w:rPr>
          <w:rFonts w:ascii="Arial" w:hAnsi="Arial" w:cs="Arial"/>
          <w:noProof/>
          <w:sz w:val="20"/>
          <w:szCs w:val="20"/>
        </w:rPr>
        <w:t>LTCF beds that can serve both short-stay and long-stay residents depending on need</w:t>
      </w:r>
    </w:p>
    <w:p w:rsidR="00B15626" w:rsidRPr="00363A43" w:rsidRDefault="00B15626" w:rsidP="00B15626">
      <w:pPr>
        <w:spacing w:after="0"/>
        <w:rPr>
          <w:rFonts w:ascii="Arial" w:hAnsi="Arial" w:cs="Arial"/>
          <w:sz w:val="20"/>
          <w:szCs w:val="20"/>
          <w:vertAlign w:val="superscript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e</w:t>
      </w:r>
      <w:proofErr w:type="gramEnd"/>
      <w:r>
        <w:rPr>
          <w:rFonts w:ascii="Arial" w:hAnsi="Arial" w:cs="Arial"/>
          <w:sz w:val="20"/>
          <w:szCs w:val="20"/>
        </w:rPr>
        <w:t xml:space="preserve"> The Beers criteria is a specific list of potentially inappropriate medications that are not recommended for use among older adults in most circumstances or under specific situations</w:t>
      </w:r>
    </w:p>
    <w:p w:rsidR="00B15626" w:rsidRPr="00507A4C" w:rsidRDefault="00B15626" w:rsidP="00B15626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f</w:t>
      </w:r>
      <w:proofErr w:type="gramEnd"/>
      <w:r>
        <w:rPr>
          <w:rFonts w:ascii="Arial" w:hAnsi="Arial" w:cs="Arial"/>
          <w:sz w:val="20"/>
          <w:szCs w:val="20"/>
        </w:rPr>
        <w:t xml:space="preserve"> Antibiotics recommended in the Infectious Diseases Society of America/American Thoracic Society consensus guidelines on the management of community-acquired pneumonia in adults.</w:t>
      </w:r>
    </w:p>
    <w:p w:rsidR="00B15626" w:rsidRPr="00002453" w:rsidRDefault="00B15626" w:rsidP="00B15626">
      <w:pPr>
        <w:rPr>
          <w:rFonts w:ascii="Arial" w:hAnsi="Arial" w:cs="Arial"/>
          <w:bCs/>
        </w:rPr>
      </w:pPr>
    </w:p>
    <w:p w:rsidR="00FB6FE0" w:rsidRDefault="00FB6FE0"/>
    <w:sectPr w:rsidR="00FB6FE0" w:rsidSect="00FB6FE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626"/>
    <w:rsid w:val="00003B90"/>
    <w:rsid w:val="00197B1B"/>
    <w:rsid w:val="00205B2B"/>
    <w:rsid w:val="00265BE6"/>
    <w:rsid w:val="002967D2"/>
    <w:rsid w:val="003E1016"/>
    <w:rsid w:val="004A7362"/>
    <w:rsid w:val="004C647D"/>
    <w:rsid w:val="005B462D"/>
    <w:rsid w:val="007B1A7B"/>
    <w:rsid w:val="007E2DA2"/>
    <w:rsid w:val="009528F8"/>
    <w:rsid w:val="00A62930"/>
    <w:rsid w:val="00A81555"/>
    <w:rsid w:val="00B15626"/>
    <w:rsid w:val="00D47002"/>
    <w:rsid w:val="00FB6FE0"/>
    <w:rsid w:val="00FF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16DD4"/>
  <w15:chartTrackingRefBased/>
  <w15:docId w15:val="{29835E11-13DC-4205-86FE-5878D33D0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562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62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1562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15626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B1562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5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626"/>
  </w:style>
  <w:style w:type="paragraph" w:styleId="Footer">
    <w:name w:val="footer"/>
    <w:basedOn w:val="Normal"/>
    <w:link w:val="FooterChar"/>
    <w:uiPriority w:val="99"/>
    <w:unhideWhenUsed/>
    <w:rsid w:val="00B15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626"/>
  </w:style>
  <w:style w:type="table" w:styleId="TableGrid">
    <w:name w:val="Table Grid"/>
    <w:basedOn w:val="TableNormal"/>
    <w:uiPriority w:val="39"/>
    <w:rsid w:val="00B15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15626"/>
  </w:style>
  <w:style w:type="table" w:styleId="ListTable2-Accent3">
    <w:name w:val="List Table 2 Accent 3"/>
    <w:basedOn w:val="TableNormal"/>
    <w:uiPriority w:val="47"/>
    <w:rsid w:val="00B1562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5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626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B156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15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56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56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62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562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1562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15626"/>
  </w:style>
  <w:style w:type="character" w:styleId="Emphasis">
    <w:name w:val="Emphasis"/>
    <w:basedOn w:val="DefaultParagraphFont"/>
    <w:uiPriority w:val="20"/>
    <w:qFormat/>
    <w:rsid w:val="00B1562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55</Words>
  <Characters>1115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ence Moyo</dc:creator>
  <cp:keywords/>
  <dc:description/>
  <cp:lastModifiedBy>Patience Moyo</cp:lastModifiedBy>
  <cp:revision>2</cp:revision>
  <dcterms:created xsi:type="dcterms:W3CDTF">2020-02-06T17:21:00Z</dcterms:created>
  <dcterms:modified xsi:type="dcterms:W3CDTF">2020-02-06T17:21:00Z</dcterms:modified>
</cp:coreProperties>
</file>